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79B6AA" w14:textId="3D8DAF1F" w:rsidR="000B332A" w:rsidRPr="00192554" w:rsidRDefault="000B332A" w:rsidP="000B332A">
      <w:pPr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</w:rPr>
      </w:pPr>
      <w:r w:rsidRPr="00192554">
        <w:rPr>
          <w:rFonts w:ascii="Times New Roman" w:hAnsi="Times New Roman" w:cs="Times New Roman" w:hint="eastAsia"/>
          <w:b/>
          <w:color w:val="000000" w:themeColor="text1"/>
          <w:sz w:val="28"/>
        </w:rPr>
        <w:t xml:space="preserve">- </w:t>
      </w:r>
      <w:r w:rsidR="00BC1533" w:rsidRPr="00BC1533">
        <w:rPr>
          <w:rFonts w:ascii="Times New Roman" w:hAnsi="Times New Roman" w:cs="Times New Roman"/>
          <w:b/>
          <w:color w:val="000000" w:themeColor="text1"/>
          <w:sz w:val="28"/>
        </w:rPr>
        <w:t>Supplementa</w:t>
      </w:r>
      <w:r w:rsidR="00FC0D95">
        <w:rPr>
          <w:rFonts w:ascii="Times New Roman" w:hAnsi="Times New Roman" w:cs="Times New Roman"/>
          <w:b/>
          <w:color w:val="000000" w:themeColor="text1"/>
          <w:sz w:val="28"/>
        </w:rPr>
        <w:t>ry</w:t>
      </w:r>
      <w:r w:rsidR="00BC1533" w:rsidRPr="00BC1533">
        <w:rPr>
          <w:rFonts w:ascii="Times New Roman" w:hAnsi="Times New Roman" w:cs="Times New Roman"/>
          <w:b/>
          <w:color w:val="000000" w:themeColor="text1"/>
          <w:sz w:val="28"/>
        </w:rPr>
        <w:t xml:space="preserve"> Materials</w:t>
      </w:r>
      <w:r w:rsidRPr="00192554">
        <w:rPr>
          <w:rFonts w:ascii="Times New Roman" w:hAnsi="Times New Roman" w:cs="Times New Roman"/>
          <w:b/>
          <w:color w:val="000000" w:themeColor="text1"/>
          <w:sz w:val="28"/>
        </w:rPr>
        <w:t xml:space="preserve"> -</w:t>
      </w:r>
    </w:p>
    <w:p w14:paraId="2E8838D7" w14:textId="77777777" w:rsidR="000B332A" w:rsidRPr="00192554" w:rsidRDefault="000B332A" w:rsidP="00091F88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</w:rPr>
      </w:pPr>
    </w:p>
    <w:p w14:paraId="1E6E193C" w14:textId="00BEB090" w:rsidR="00091F88" w:rsidRPr="00192554" w:rsidRDefault="007D3BAE" w:rsidP="00091F88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8"/>
        </w:rPr>
      </w:pPr>
      <w:r w:rsidRPr="00192554">
        <w:rPr>
          <w:rFonts w:ascii="Times New Roman" w:hAnsi="Times New Roman" w:cs="Times New Roman"/>
          <w:b/>
          <w:color w:val="000000" w:themeColor="text1"/>
          <w:sz w:val="28"/>
        </w:rPr>
        <w:t>Rheumatoid arthritis and the r</w:t>
      </w:r>
      <w:r w:rsidR="00091F88" w:rsidRPr="00192554">
        <w:rPr>
          <w:rFonts w:ascii="Times New Roman" w:hAnsi="Times New Roman" w:cs="Times New Roman"/>
          <w:b/>
          <w:color w:val="000000" w:themeColor="text1"/>
          <w:sz w:val="28"/>
        </w:rPr>
        <w:t>isk of end-stage renal disease: a nation-wide, population-based study</w:t>
      </w:r>
    </w:p>
    <w:p w14:paraId="215A26D5" w14:textId="77777777" w:rsidR="00907A97" w:rsidRPr="00907A97" w:rsidRDefault="00907A97" w:rsidP="00907A97">
      <w:pPr>
        <w:pStyle w:val="AuthorList"/>
      </w:pPr>
      <w:bookmarkStart w:id="0" w:name="_GoBack"/>
      <w:bookmarkEnd w:id="0"/>
      <w:r w:rsidRPr="00907A97">
        <w:t xml:space="preserve">Sang </w:t>
      </w:r>
      <w:proofErr w:type="spellStart"/>
      <w:r w:rsidRPr="00907A97">
        <w:t>Heon</w:t>
      </w:r>
      <w:proofErr w:type="spellEnd"/>
      <w:r w:rsidRPr="00907A97">
        <w:t xml:space="preserve"> Suh</w:t>
      </w:r>
      <w:r w:rsidRPr="00907A97">
        <w:rPr>
          <w:vertAlign w:val="superscript"/>
        </w:rPr>
        <w:t>1</w:t>
      </w:r>
      <w:r w:rsidRPr="00907A97">
        <w:t xml:space="preserve">, </w:t>
      </w:r>
      <w:proofErr w:type="spellStart"/>
      <w:r w:rsidRPr="00907A97">
        <w:t>Jin</w:t>
      </w:r>
      <w:proofErr w:type="spellEnd"/>
      <w:r w:rsidRPr="00907A97">
        <w:t xml:space="preserve"> </w:t>
      </w:r>
      <w:proofErr w:type="spellStart"/>
      <w:r w:rsidRPr="00907A97">
        <w:t>Hyung</w:t>
      </w:r>
      <w:proofErr w:type="spellEnd"/>
      <w:r w:rsidRPr="00907A97">
        <w:t xml:space="preserve"> Jung</w:t>
      </w:r>
      <w:r w:rsidRPr="00907A97">
        <w:rPr>
          <w:vertAlign w:val="superscript"/>
        </w:rPr>
        <w:t>2</w:t>
      </w:r>
      <w:r w:rsidRPr="00907A97">
        <w:t xml:space="preserve">, Tae </w:t>
      </w:r>
      <w:proofErr w:type="spellStart"/>
      <w:r w:rsidRPr="00907A97">
        <w:t>Ryom</w:t>
      </w:r>
      <w:proofErr w:type="spellEnd"/>
      <w:r w:rsidRPr="00907A97">
        <w:t xml:space="preserve"> Oh</w:t>
      </w:r>
      <w:r w:rsidRPr="00907A97">
        <w:rPr>
          <w:vertAlign w:val="superscript"/>
        </w:rPr>
        <w:t>1</w:t>
      </w:r>
      <w:r w:rsidRPr="00907A97">
        <w:t xml:space="preserve">, </w:t>
      </w:r>
      <w:proofErr w:type="spellStart"/>
      <w:r w:rsidRPr="00907A97">
        <w:t>Eun</w:t>
      </w:r>
      <w:proofErr w:type="spellEnd"/>
      <w:r w:rsidRPr="00907A97">
        <w:t xml:space="preserve"> </w:t>
      </w:r>
      <w:proofErr w:type="spellStart"/>
      <w:r w:rsidRPr="00907A97">
        <w:t>Mi</w:t>
      </w:r>
      <w:proofErr w:type="spellEnd"/>
      <w:r w:rsidRPr="00907A97">
        <w:t xml:space="preserve"> Yang</w:t>
      </w:r>
      <w:r w:rsidRPr="00907A97">
        <w:rPr>
          <w:vertAlign w:val="superscript"/>
        </w:rPr>
        <w:t>3</w:t>
      </w:r>
      <w:r w:rsidRPr="00907A97">
        <w:t>, Hong Sang Choi</w:t>
      </w:r>
      <w:r w:rsidRPr="00907A97">
        <w:rPr>
          <w:vertAlign w:val="superscript"/>
        </w:rPr>
        <w:t>1</w:t>
      </w:r>
      <w:r w:rsidRPr="00907A97">
        <w:t xml:space="preserve">, Chang </w:t>
      </w:r>
      <w:proofErr w:type="spellStart"/>
      <w:r w:rsidRPr="00907A97">
        <w:t>Seong</w:t>
      </w:r>
      <w:proofErr w:type="spellEnd"/>
      <w:r w:rsidRPr="00907A97">
        <w:t xml:space="preserve"> Kim</w:t>
      </w:r>
      <w:r w:rsidRPr="00907A97">
        <w:rPr>
          <w:vertAlign w:val="superscript"/>
        </w:rPr>
        <w:t>1</w:t>
      </w:r>
      <w:r w:rsidRPr="00907A97">
        <w:t xml:space="preserve">, </w:t>
      </w:r>
      <w:proofErr w:type="spellStart"/>
      <w:r w:rsidRPr="00907A97">
        <w:t>Eun</w:t>
      </w:r>
      <w:proofErr w:type="spellEnd"/>
      <w:r w:rsidRPr="00907A97">
        <w:t xml:space="preserve"> Hui Bae</w:t>
      </w:r>
      <w:r w:rsidRPr="00907A97">
        <w:rPr>
          <w:vertAlign w:val="superscript"/>
        </w:rPr>
        <w:t>1</w:t>
      </w:r>
      <w:r w:rsidRPr="00907A97">
        <w:t xml:space="preserve">,  </w:t>
      </w:r>
      <w:proofErr w:type="spellStart"/>
      <w:r w:rsidRPr="00907A97">
        <w:t>Seong</w:t>
      </w:r>
      <w:proofErr w:type="spellEnd"/>
      <w:r w:rsidRPr="00907A97">
        <w:t xml:space="preserve"> Kwon Ma</w:t>
      </w:r>
      <w:r w:rsidRPr="00907A97">
        <w:rPr>
          <w:vertAlign w:val="superscript"/>
        </w:rPr>
        <w:t>1</w:t>
      </w:r>
      <w:r w:rsidRPr="00907A97">
        <w:t>, Kyung-Do Han4</w:t>
      </w:r>
      <w:r w:rsidRPr="00907A97">
        <w:rPr>
          <w:vertAlign w:val="superscript"/>
        </w:rPr>
        <w:t>4*</w:t>
      </w:r>
      <w:r w:rsidRPr="00907A97">
        <w:t>, Soo Wan Kim</w:t>
      </w:r>
      <w:r w:rsidRPr="00907A97">
        <w:rPr>
          <w:vertAlign w:val="superscript"/>
        </w:rPr>
        <w:t>1*</w:t>
      </w:r>
    </w:p>
    <w:p w14:paraId="1A906B22" w14:textId="77777777" w:rsidR="00907A97" w:rsidRPr="00907A97" w:rsidRDefault="00907A97" w:rsidP="00907A97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907A9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7A97">
        <w:rPr>
          <w:rFonts w:ascii="Times New Roman" w:hAnsi="Times New Roman" w:cs="Times New Roman"/>
          <w:sz w:val="24"/>
          <w:szCs w:val="24"/>
        </w:rPr>
        <w:t xml:space="preserve"> Department of Internal Medicine, </w:t>
      </w:r>
      <w:proofErr w:type="spellStart"/>
      <w:r w:rsidRPr="00907A97">
        <w:rPr>
          <w:rFonts w:ascii="Times New Roman" w:hAnsi="Times New Roman" w:cs="Times New Roman"/>
          <w:sz w:val="24"/>
          <w:szCs w:val="24"/>
        </w:rPr>
        <w:t>Chonnam</w:t>
      </w:r>
      <w:proofErr w:type="spellEnd"/>
      <w:r w:rsidRPr="00907A97">
        <w:rPr>
          <w:rFonts w:ascii="Times New Roman" w:hAnsi="Times New Roman" w:cs="Times New Roman"/>
          <w:sz w:val="24"/>
          <w:szCs w:val="24"/>
        </w:rPr>
        <w:t xml:space="preserve"> National University Medical School and </w:t>
      </w:r>
      <w:proofErr w:type="spellStart"/>
      <w:r w:rsidRPr="00907A97">
        <w:rPr>
          <w:rFonts w:ascii="Times New Roman" w:hAnsi="Times New Roman" w:cs="Times New Roman"/>
          <w:sz w:val="24"/>
          <w:szCs w:val="24"/>
        </w:rPr>
        <w:t>Chonnam</w:t>
      </w:r>
      <w:proofErr w:type="spellEnd"/>
      <w:r w:rsidRPr="00907A97">
        <w:rPr>
          <w:rFonts w:ascii="Times New Roman" w:hAnsi="Times New Roman" w:cs="Times New Roman"/>
          <w:sz w:val="24"/>
          <w:szCs w:val="24"/>
        </w:rPr>
        <w:t xml:space="preserve"> National University Hospital, </w:t>
      </w:r>
      <w:proofErr w:type="spellStart"/>
      <w:r w:rsidRPr="00907A97">
        <w:rPr>
          <w:rFonts w:ascii="Times New Roman" w:hAnsi="Times New Roman" w:cs="Times New Roman"/>
          <w:sz w:val="24"/>
          <w:szCs w:val="24"/>
        </w:rPr>
        <w:t>Gwangju</w:t>
      </w:r>
      <w:proofErr w:type="spellEnd"/>
      <w:r w:rsidRPr="00907A97">
        <w:rPr>
          <w:rFonts w:ascii="Times New Roman" w:hAnsi="Times New Roman" w:cs="Times New Roman"/>
          <w:sz w:val="24"/>
          <w:szCs w:val="24"/>
        </w:rPr>
        <w:t xml:space="preserve"> 61469, Korea</w:t>
      </w:r>
    </w:p>
    <w:p w14:paraId="316AC235" w14:textId="77777777" w:rsidR="00907A97" w:rsidRPr="00907A97" w:rsidRDefault="00907A97" w:rsidP="00907A97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907A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7A97">
        <w:rPr>
          <w:rFonts w:ascii="Times New Roman" w:hAnsi="Times New Roman" w:cs="Times New Roman"/>
          <w:sz w:val="24"/>
          <w:szCs w:val="24"/>
        </w:rPr>
        <w:t xml:space="preserve"> Department of Biostatistics, College of Medicine, Catholic University of Korea, Seoul 03083, Korea</w:t>
      </w:r>
    </w:p>
    <w:p w14:paraId="67A93056" w14:textId="77777777" w:rsidR="00907A97" w:rsidRPr="00907A97" w:rsidRDefault="00907A97" w:rsidP="00907A97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907A9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07A97">
        <w:rPr>
          <w:rFonts w:ascii="Times New Roman" w:hAnsi="Times New Roman" w:cs="Times New Roman"/>
          <w:sz w:val="24"/>
          <w:szCs w:val="24"/>
        </w:rPr>
        <w:t xml:space="preserve"> Department of Pediatrics, </w:t>
      </w:r>
      <w:proofErr w:type="spellStart"/>
      <w:r w:rsidRPr="00907A97">
        <w:rPr>
          <w:rFonts w:ascii="Times New Roman" w:hAnsi="Times New Roman" w:cs="Times New Roman"/>
          <w:sz w:val="24"/>
          <w:szCs w:val="24"/>
        </w:rPr>
        <w:t>Chonnam</w:t>
      </w:r>
      <w:proofErr w:type="spellEnd"/>
      <w:r w:rsidRPr="00907A97">
        <w:rPr>
          <w:rFonts w:ascii="Times New Roman" w:hAnsi="Times New Roman" w:cs="Times New Roman"/>
          <w:sz w:val="24"/>
          <w:szCs w:val="24"/>
        </w:rPr>
        <w:t xml:space="preserve"> National University Medical School and </w:t>
      </w:r>
      <w:proofErr w:type="spellStart"/>
      <w:r w:rsidRPr="00907A97">
        <w:rPr>
          <w:rFonts w:ascii="Times New Roman" w:hAnsi="Times New Roman" w:cs="Times New Roman"/>
          <w:sz w:val="24"/>
          <w:szCs w:val="24"/>
        </w:rPr>
        <w:t>Chonnam</w:t>
      </w:r>
      <w:proofErr w:type="spellEnd"/>
      <w:r w:rsidRPr="00907A97">
        <w:rPr>
          <w:rFonts w:ascii="Times New Roman" w:hAnsi="Times New Roman" w:cs="Times New Roman"/>
          <w:sz w:val="24"/>
          <w:szCs w:val="24"/>
        </w:rPr>
        <w:t xml:space="preserve"> National University Hospital, </w:t>
      </w:r>
      <w:proofErr w:type="spellStart"/>
      <w:r w:rsidRPr="00907A97">
        <w:rPr>
          <w:rFonts w:ascii="Times New Roman" w:hAnsi="Times New Roman" w:cs="Times New Roman"/>
          <w:sz w:val="24"/>
          <w:szCs w:val="24"/>
        </w:rPr>
        <w:t>Gwangju</w:t>
      </w:r>
      <w:proofErr w:type="spellEnd"/>
      <w:r w:rsidRPr="00907A97">
        <w:rPr>
          <w:rFonts w:ascii="Times New Roman" w:hAnsi="Times New Roman" w:cs="Times New Roman"/>
          <w:sz w:val="24"/>
          <w:szCs w:val="24"/>
        </w:rPr>
        <w:t xml:space="preserve"> 61469, Korea</w:t>
      </w:r>
    </w:p>
    <w:p w14:paraId="60B03F36" w14:textId="77777777" w:rsidR="00907A97" w:rsidRPr="00907A97" w:rsidRDefault="00907A97" w:rsidP="00907A97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907A9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907A97">
        <w:rPr>
          <w:rFonts w:ascii="Times New Roman" w:hAnsi="Times New Roman" w:cs="Times New Roman"/>
          <w:sz w:val="24"/>
          <w:szCs w:val="24"/>
        </w:rPr>
        <w:t xml:space="preserve"> Department of Statistics and Actuarial Science, </w:t>
      </w:r>
      <w:proofErr w:type="spellStart"/>
      <w:r w:rsidRPr="00907A97">
        <w:rPr>
          <w:rFonts w:ascii="Times New Roman" w:hAnsi="Times New Roman" w:cs="Times New Roman"/>
          <w:sz w:val="24"/>
          <w:szCs w:val="24"/>
        </w:rPr>
        <w:t>Soongsil</w:t>
      </w:r>
      <w:proofErr w:type="spellEnd"/>
      <w:r w:rsidRPr="00907A97">
        <w:rPr>
          <w:rFonts w:ascii="Times New Roman" w:hAnsi="Times New Roman" w:cs="Times New Roman"/>
          <w:sz w:val="24"/>
          <w:szCs w:val="24"/>
        </w:rPr>
        <w:t xml:space="preserve"> University, Seoul 06978, Korea</w:t>
      </w:r>
    </w:p>
    <w:p w14:paraId="5A4EE26F" w14:textId="1F519830" w:rsidR="00A32571" w:rsidRPr="00907A97" w:rsidRDefault="00A32571" w:rsidP="00091F88">
      <w:pPr>
        <w:spacing w:after="0" w:line="480" w:lineRule="auto"/>
        <w:rPr>
          <w:rFonts w:ascii="Times New Roman" w:eastAsia="Arial Unicode MS" w:hAnsi="Times New Roman" w:cs="Times New Roman"/>
          <w:color w:val="000000" w:themeColor="text1"/>
          <w:sz w:val="22"/>
        </w:rPr>
      </w:pPr>
    </w:p>
    <w:p w14:paraId="7DFF2333" w14:textId="5853105B" w:rsidR="00091F88" w:rsidRPr="00192554" w:rsidRDefault="00091F88" w:rsidP="00091F88">
      <w:pPr>
        <w:spacing w:after="0" w:line="480" w:lineRule="auto"/>
        <w:rPr>
          <w:rFonts w:ascii="Times New Roman" w:eastAsia="한양신명조,한컴돋움" w:hAnsi="Times New Roman" w:cs="Times New Roman"/>
          <w:b/>
          <w:bCs/>
          <w:iCs/>
          <w:color w:val="000000" w:themeColor="text1"/>
          <w:sz w:val="22"/>
        </w:rPr>
      </w:pPr>
      <w:r w:rsidRPr="00192554">
        <w:rPr>
          <w:rFonts w:ascii="Times New Roman" w:eastAsia="한양신명조,한컴돋움" w:hAnsi="Times New Roman" w:cs="Times New Roman"/>
          <w:b/>
          <w:bCs/>
          <w:iCs/>
          <w:color w:val="000000" w:themeColor="text1"/>
          <w:sz w:val="22"/>
        </w:rPr>
        <w:t>Corresponding authors</w:t>
      </w:r>
    </w:p>
    <w:p w14:paraId="0988084C" w14:textId="62A8C415" w:rsidR="00A32571" w:rsidRPr="00192554" w:rsidRDefault="00A32571" w:rsidP="00A32571">
      <w:pPr>
        <w:spacing w:line="480" w:lineRule="auto"/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</w:pP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*</w:t>
      </w:r>
      <w:r w:rsidRPr="00192554">
        <w:rPr>
          <w:color w:val="000000" w:themeColor="text1"/>
        </w:rPr>
        <w:t xml:space="preserve"> </w:t>
      </w: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Kyung-Do Han</w:t>
      </w:r>
      <w:r w:rsidRPr="00192554">
        <w:rPr>
          <w:rFonts w:ascii="Times New Roman" w:eastAsia="한양신명조,한컴돋움" w:hAnsi="Times New Roman" w:cs="Times New Roman" w:hint="eastAsia"/>
          <w:iCs/>
          <w:color w:val="000000" w:themeColor="text1"/>
          <w:sz w:val="22"/>
        </w:rPr>
        <w:t>, Ph</w:t>
      </w: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.</w:t>
      </w:r>
      <w:r w:rsidRPr="00192554">
        <w:rPr>
          <w:rFonts w:ascii="Times New Roman" w:eastAsia="한양신명조,한컴돋움" w:hAnsi="Times New Roman" w:cs="Times New Roman" w:hint="eastAsia"/>
          <w:iCs/>
          <w:color w:val="000000" w:themeColor="text1"/>
          <w:sz w:val="22"/>
        </w:rPr>
        <w:t>D.</w:t>
      </w: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 xml:space="preserve">, Department of Statistics and Actuarial Science, </w:t>
      </w:r>
      <w:proofErr w:type="spellStart"/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Soongsil</w:t>
      </w:r>
      <w:proofErr w:type="spellEnd"/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 xml:space="preserve"> University, Seoul 06978, Korea, Tel: +82-2-820-7025, Fax: +82-2-823-1746, Email: hkd917@naver.com</w:t>
      </w:r>
    </w:p>
    <w:p w14:paraId="3FF6542A" w14:textId="3294B4E8" w:rsidR="00091F88" w:rsidRPr="00192554" w:rsidRDefault="00091F88" w:rsidP="00091F88">
      <w:pPr>
        <w:spacing w:line="480" w:lineRule="auto"/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</w:pPr>
      <w:bookmarkStart w:id="1" w:name="_Hlk27609628"/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*</w:t>
      </w:r>
      <w:r w:rsidRPr="00192554">
        <w:rPr>
          <w:rFonts w:ascii="Times New Roman" w:eastAsia="한양신명조,한컴돋움" w:hAnsi="Times New Roman" w:cs="Times New Roman" w:hint="eastAsia"/>
          <w:iCs/>
          <w:color w:val="000000" w:themeColor="text1"/>
          <w:sz w:val="22"/>
        </w:rPr>
        <w:t>Soo Wan Kim, M</w:t>
      </w: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.</w:t>
      </w:r>
      <w:r w:rsidRPr="00192554">
        <w:rPr>
          <w:rFonts w:ascii="Times New Roman" w:eastAsia="한양신명조,한컴돋움" w:hAnsi="Times New Roman" w:cs="Times New Roman" w:hint="eastAsia"/>
          <w:iCs/>
          <w:color w:val="000000" w:themeColor="text1"/>
          <w:sz w:val="22"/>
        </w:rPr>
        <w:t>D</w:t>
      </w: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.</w:t>
      </w:r>
      <w:r w:rsidRPr="00192554">
        <w:rPr>
          <w:rFonts w:ascii="Times New Roman" w:eastAsia="한양신명조,한컴돋움" w:hAnsi="Times New Roman" w:cs="Times New Roman" w:hint="eastAsia"/>
          <w:iCs/>
          <w:color w:val="000000" w:themeColor="text1"/>
          <w:sz w:val="22"/>
        </w:rPr>
        <w:t>, Ph</w:t>
      </w: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.</w:t>
      </w:r>
      <w:r w:rsidRPr="00192554">
        <w:rPr>
          <w:rFonts w:ascii="Times New Roman" w:eastAsia="한양신명조,한컴돋움" w:hAnsi="Times New Roman" w:cs="Times New Roman" w:hint="eastAsia"/>
          <w:iCs/>
          <w:color w:val="000000" w:themeColor="text1"/>
          <w:sz w:val="22"/>
        </w:rPr>
        <w:t>D.</w:t>
      </w: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 xml:space="preserve">, Department of Internal Medicine, </w:t>
      </w:r>
      <w:proofErr w:type="spellStart"/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Chonnam</w:t>
      </w:r>
      <w:proofErr w:type="spellEnd"/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 xml:space="preserve"> National University Medical School, 42 </w:t>
      </w:r>
      <w:proofErr w:type="spellStart"/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Jebongro</w:t>
      </w:r>
      <w:proofErr w:type="spellEnd"/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 xml:space="preserve">, </w:t>
      </w:r>
      <w:proofErr w:type="spellStart"/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Gwangju</w:t>
      </w:r>
      <w:proofErr w:type="spellEnd"/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 xml:space="preserve"> 61469, Korea, Tel: +82-62-22</w:t>
      </w:r>
      <w:r w:rsidRPr="00192554">
        <w:rPr>
          <w:rFonts w:ascii="Times New Roman" w:eastAsia="한양신명조,한컴돋움" w:hAnsi="Times New Roman" w:cs="Times New Roman" w:hint="eastAsia"/>
          <w:iCs/>
          <w:color w:val="000000" w:themeColor="text1"/>
          <w:sz w:val="22"/>
        </w:rPr>
        <w:t>5</w:t>
      </w: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-6271, Fax: +82-62-22</w:t>
      </w:r>
      <w:r w:rsidR="00951277"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5</w:t>
      </w: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-</w:t>
      </w:r>
      <w:r w:rsidRPr="00192554">
        <w:rPr>
          <w:rFonts w:ascii="Times New Roman" w:eastAsia="한양신명조,한컴돋움" w:hAnsi="Times New Roman" w:cs="Times New Roman" w:hint="eastAsia"/>
          <w:iCs/>
          <w:color w:val="000000" w:themeColor="text1"/>
          <w:sz w:val="22"/>
        </w:rPr>
        <w:t>8578</w:t>
      </w:r>
      <w:r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 xml:space="preserve">, Email: </w:t>
      </w:r>
      <w:r w:rsidR="00BF652B"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skimw</w:t>
      </w:r>
      <w:r w:rsidR="00BF652B" w:rsidRPr="00192554">
        <w:rPr>
          <w:rFonts w:ascii="Times New Roman" w:eastAsia="한양신명조,한컴돋움" w:hAnsi="Times New Roman" w:cs="Times New Roman" w:hint="eastAsia"/>
          <w:iCs/>
          <w:color w:val="000000" w:themeColor="text1"/>
          <w:sz w:val="22"/>
        </w:rPr>
        <w:t>@</w:t>
      </w:r>
      <w:r w:rsidR="00BF652B" w:rsidRPr="00192554">
        <w:rPr>
          <w:rFonts w:ascii="Times New Roman" w:eastAsia="한양신명조,한컴돋움" w:hAnsi="Times New Roman" w:cs="Times New Roman"/>
          <w:iCs/>
          <w:color w:val="000000" w:themeColor="text1"/>
          <w:sz w:val="22"/>
        </w:rPr>
        <w:t>chonnam.ac.kr</w:t>
      </w:r>
      <w:bookmarkEnd w:id="1"/>
    </w:p>
    <w:p w14:paraId="2058002D" w14:textId="62BFE53E" w:rsidR="00C24202" w:rsidRPr="00192554" w:rsidRDefault="00C24202" w:rsidP="00CB333E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C24202" w:rsidRPr="00192554" w:rsidSect="00AE091C">
          <w:footerReference w:type="default" r:id="rId8"/>
          <w:pgSz w:w="11906" w:h="16838"/>
          <w:pgMar w:top="1701" w:right="1440" w:bottom="1440" w:left="1440" w:header="851" w:footer="340" w:gutter="0"/>
          <w:cols w:space="425"/>
          <w:docGrid w:linePitch="360"/>
        </w:sectPr>
      </w:pPr>
    </w:p>
    <w:p w14:paraId="27F54299" w14:textId="68543906" w:rsidR="00C24202" w:rsidRPr="00192554" w:rsidRDefault="000B332A" w:rsidP="00C24202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  <w:r w:rsidRPr="00192554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>Table of contents</w:t>
      </w:r>
    </w:p>
    <w:p w14:paraId="471ABD84" w14:textId="0F6CE510" w:rsidR="00BC1533" w:rsidRPr="00192554" w:rsidRDefault="00BC1533" w:rsidP="00BC153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Supplementa</w:t>
      </w:r>
      <w:r w:rsidR="00FC0D95">
        <w:rPr>
          <w:rFonts w:ascii="Times New Roman" w:hAnsi="Times New Roman" w:cs="Times New Roman"/>
          <w:color w:val="000000" w:themeColor="text1"/>
          <w:sz w:val="22"/>
        </w:rPr>
        <w:t>ry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Ta</w:t>
      </w:r>
      <w:r w:rsidRPr="00192554">
        <w:rPr>
          <w:rFonts w:ascii="Times New Roman" w:hAnsi="Times New Roman" w:cs="Times New Roman"/>
          <w:bCs/>
          <w:color w:val="000000" w:themeColor="text1"/>
          <w:sz w:val="22"/>
        </w:rPr>
        <w:t>ble 1. Cox regression analysis of RA for the risk of ESRD after excluding the subjects with ESRD occurring within 3 years of follow-up</w:t>
      </w:r>
    </w:p>
    <w:p w14:paraId="67E55D99" w14:textId="7A216CD6" w:rsidR="00BC1533" w:rsidRDefault="00BC1533" w:rsidP="00BC1533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Supplementa</w:t>
      </w:r>
      <w:r w:rsidR="00FC0D95">
        <w:rPr>
          <w:rFonts w:ascii="Times New Roman" w:hAnsi="Times New Roman" w:cs="Times New Roman"/>
          <w:color w:val="000000" w:themeColor="text1"/>
          <w:sz w:val="22"/>
        </w:rPr>
        <w:t>ry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Table 2</w:t>
      </w:r>
      <w:r w:rsidRPr="00192554">
        <w:rPr>
          <w:rFonts w:ascii="Times New Roman" w:hAnsi="Times New Roman" w:cs="Times New Roman"/>
          <w:bCs/>
          <w:color w:val="000000" w:themeColor="text1"/>
          <w:sz w:val="22"/>
        </w:rPr>
        <w:t>. Cox regression analysis of RA for the risk of ESRD after excluding the subjects with ESRD occurring within 5 years of follow-up</w:t>
      </w:r>
    </w:p>
    <w:p w14:paraId="65449EF5" w14:textId="5440F612" w:rsidR="00BC1533" w:rsidRPr="006C6615" w:rsidRDefault="00BC1533" w:rsidP="00BC1533">
      <w:pPr>
        <w:spacing w:line="480" w:lineRule="auto"/>
        <w:jc w:val="left"/>
        <w:rPr>
          <w:rFonts w:ascii="Times New Roman" w:hAnsi="Times New Roman" w:cs="Times New Roman"/>
          <w:bCs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Supplementa</w:t>
      </w:r>
      <w:r w:rsidR="00FC0D95">
        <w:rPr>
          <w:rFonts w:ascii="Times New Roman" w:hAnsi="Times New Roman" w:cs="Times New Roman"/>
          <w:color w:val="000000" w:themeColor="text1"/>
          <w:sz w:val="22"/>
        </w:rPr>
        <w:t>ry</w:t>
      </w:r>
      <w:r w:rsidRPr="006C6615">
        <w:rPr>
          <w:rFonts w:ascii="Times New Roman" w:hAnsi="Times New Roman" w:cs="Times New Roman"/>
          <w:bCs/>
          <w:color w:val="000000" w:themeColor="text1"/>
          <w:sz w:val="22"/>
        </w:rPr>
        <w:t xml:space="preserve"> Table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3</w:t>
      </w:r>
      <w:r w:rsidRPr="006C6615">
        <w:rPr>
          <w:rFonts w:ascii="Times New Roman" w:hAnsi="Times New Roman" w:cs="Times New Roman"/>
          <w:bCs/>
          <w:color w:val="000000" w:themeColor="text1"/>
          <w:sz w:val="22"/>
        </w:rPr>
        <w:t>. Cause-specific Cox regression analysis of RA for the risk of ESRD</w:t>
      </w:r>
    </w:p>
    <w:p w14:paraId="1492F7D2" w14:textId="51F2B818" w:rsidR="00BC1533" w:rsidRPr="00192554" w:rsidRDefault="00BC1533" w:rsidP="00BC153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Supplementa</w:t>
      </w:r>
      <w:r w:rsidR="00FC0D95">
        <w:rPr>
          <w:rFonts w:ascii="Times New Roman" w:hAnsi="Times New Roman" w:cs="Times New Roman"/>
          <w:color w:val="000000" w:themeColor="text1"/>
          <w:sz w:val="22"/>
        </w:rPr>
        <w:t>ry</w:t>
      </w:r>
      <w:r w:rsidRPr="00192554">
        <w:rPr>
          <w:rFonts w:ascii="Times New Roman" w:hAnsi="Times New Roman" w:cs="Times New Roman"/>
          <w:bCs/>
          <w:color w:val="000000" w:themeColor="text1"/>
          <w:sz w:val="22"/>
        </w:rPr>
        <w:t xml:space="preserve"> Table </w:t>
      </w:r>
      <w:r>
        <w:rPr>
          <w:rFonts w:ascii="Times New Roman" w:hAnsi="Times New Roman" w:cs="Times New Roman"/>
          <w:bCs/>
          <w:color w:val="000000" w:themeColor="text1"/>
          <w:sz w:val="22"/>
        </w:rPr>
        <w:t>4</w:t>
      </w:r>
      <w:r w:rsidRPr="00192554">
        <w:rPr>
          <w:rFonts w:ascii="Times New Roman" w:hAnsi="Times New Roman" w:cs="Times New Roman"/>
          <w:color w:val="000000" w:themeColor="text1"/>
          <w:kern w:val="0"/>
          <w:sz w:val="22"/>
        </w:rPr>
        <w:t>. Propensity score matching analysis for the RA group</w:t>
      </w:r>
    </w:p>
    <w:p w14:paraId="6539EC75" w14:textId="539ADD57" w:rsidR="00BC1533" w:rsidRDefault="00BC1533" w:rsidP="00BC1533">
      <w:pPr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  <w:sectPr w:rsidR="00BC1533" w:rsidSect="00AE091C">
          <w:pgSz w:w="11906" w:h="16838"/>
          <w:pgMar w:top="1701" w:right="1440" w:bottom="1440" w:left="1440" w:header="851" w:footer="340" w:gutter="0"/>
          <w:cols w:space="425"/>
          <w:docGrid w:linePitch="360"/>
        </w:sectPr>
      </w:pPr>
      <w:r>
        <w:rPr>
          <w:rFonts w:ascii="Times New Roman" w:hAnsi="Times New Roman" w:cs="Times New Roman"/>
          <w:color w:val="000000" w:themeColor="text1"/>
          <w:sz w:val="22"/>
        </w:rPr>
        <w:t>Supplementa</w:t>
      </w:r>
      <w:r w:rsidR="00FC0D95">
        <w:rPr>
          <w:rFonts w:ascii="Times New Roman" w:hAnsi="Times New Roman" w:cs="Times New Roman"/>
          <w:color w:val="000000" w:themeColor="text1"/>
          <w:sz w:val="22"/>
        </w:rPr>
        <w:t>ry</w:t>
      </w:r>
      <w:r>
        <w:rPr>
          <w:rFonts w:ascii="Times New Roman" w:hAnsi="Times New Roman" w:cs="Times New Roman"/>
          <w:bCs/>
          <w:color w:val="000000" w:themeColor="text1"/>
          <w:sz w:val="22"/>
        </w:rPr>
        <w:t xml:space="preserve"> Table 5.</w:t>
      </w:r>
      <w:r w:rsidRPr="00192554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 Cox regression analysis of RA for the risk of ESRD after propensity score matching</w:t>
      </w:r>
    </w:p>
    <w:p w14:paraId="49CF7C94" w14:textId="6BB07F59" w:rsidR="00D61F83" w:rsidRPr="00192554" w:rsidRDefault="00BC1533" w:rsidP="00FC2DD7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C1533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</w:t>
      </w:r>
      <w:r w:rsidR="00FC0D95">
        <w:rPr>
          <w:rFonts w:ascii="Times New Roman" w:hAnsi="Times New Roman" w:cs="Times New Roman"/>
          <w:b/>
          <w:bCs/>
          <w:color w:val="000000" w:themeColor="text1"/>
          <w:sz w:val="22"/>
        </w:rPr>
        <w:t>ry</w:t>
      </w:r>
      <w:r w:rsidRPr="00BC153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D61F83" w:rsidRPr="00192554">
        <w:rPr>
          <w:rFonts w:ascii="Times New Roman" w:hAnsi="Times New Roman" w:cs="Times New Roman"/>
          <w:b/>
          <w:bCs/>
          <w:color w:val="000000" w:themeColor="text1"/>
          <w:sz w:val="22"/>
        </w:rPr>
        <w:t>Table 1. Cox regression analysis of RA for the risk of ESRD after excluding the subjects with ESRD occurring within 3 years of follow-up</w:t>
      </w:r>
    </w:p>
    <w:tbl>
      <w:tblPr>
        <w:tblW w:w="155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9"/>
        <w:gridCol w:w="1458"/>
        <w:gridCol w:w="1298"/>
        <w:gridCol w:w="1298"/>
        <w:gridCol w:w="859"/>
        <w:gridCol w:w="1697"/>
        <w:gridCol w:w="1299"/>
        <w:gridCol w:w="1558"/>
        <w:gridCol w:w="1558"/>
        <w:gridCol w:w="1558"/>
        <w:gridCol w:w="1558"/>
      </w:tblGrid>
      <w:tr w:rsidR="00192554" w:rsidRPr="00192554" w14:paraId="65BB2FAB" w14:textId="77777777" w:rsidTr="00FC2DD7">
        <w:trPr>
          <w:jc w:val="center"/>
        </w:trPr>
        <w:tc>
          <w:tcPr>
            <w:tcW w:w="2840" w:type="dxa"/>
            <w:gridSpan w:val="2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B6EC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F69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785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Total number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982B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Event number</w:t>
            </w:r>
          </w:p>
        </w:tc>
        <w:tc>
          <w:tcPr>
            <w:tcW w:w="17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98FA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Follow-up duration (person-years)</w:t>
            </w:r>
          </w:p>
        </w:tc>
        <w:tc>
          <w:tcPr>
            <w:tcW w:w="13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827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cidence </w:t>
            </w: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er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,000</w:t>
            </w:r>
          </w:p>
          <w:p w14:paraId="69439D6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person-years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B1B4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Model 1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2C4A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Model 2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FA55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Model 3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6F6E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Model 4</w:t>
            </w:r>
          </w:p>
        </w:tc>
      </w:tr>
      <w:tr w:rsidR="00192554" w:rsidRPr="00192554" w14:paraId="059AEAD0" w14:textId="77777777" w:rsidTr="00FC2DD7">
        <w:trPr>
          <w:jc w:val="center"/>
        </w:trPr>
        <w:tc>
          <w:tcPr>
            <w:tcW w:w="0" w:type="auto"/>
            <w:gridSpan w:val="2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920A9F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524F8F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670EBB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50F6AE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B83F15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FCE418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5280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0ECE10D4" w14:textId="524DA9B2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85EE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490D54C7" w14:textId="0873F672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A2B1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2CD4C2B1" w14:textId="63C232A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DBAE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5037BEA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</w:tr>
      <w:tr w:rsidR="00192554" w:rsidRPr="00192554" w14:paraId="53D51438" w14:textId="77777777" w:rsidTr="00FC2DD7">
        <w:trPr>
          <w:trHeight w:val="272"/>
          <w:jc w:val="center"/>
        </w:trPr>
        <w:tc>
          <w:tcPr>
            <w:tcW w:w="2840" w:type="dxa"/>
            <w:gridSpan w:val="2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ED99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7B1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2AC8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64820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26CB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99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1C45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172612.6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5C38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14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AD2E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AD9D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3DDC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0F35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12196AF1" w14:textId="77777777" w:rsidTr="00FC2DD7">
        <w:trPr>
          <w:trHeight w:val="272"/>
          <w:jc w:val="center"/>
        </w:trPr>
        <w:tc>
          <w:tcPr>
            <w:tcW w:w="0" w:type="auto"/>
            <w:gridSpan w:val="2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075959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8A0B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A64A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2354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4EC4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61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A53A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31006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866B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38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538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24</w:t>
            </w:r>
          </w:p>
          <w:p w14:paraId="358326F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92, 2.287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B22D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43</w:t>
            </w:r>
          </w:p>
          <w:p w14:paraId="25F503D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808, 2.308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08E7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27</w:t>
            </w:r>
          </w:p>
          <w:p w14:paraId="0185684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94, 2.29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D725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89</w:t>
            </w:r>
          </w:p>
          <w:p w14:paraId="1718163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46, 2.256)</w:t>
            </w:r>
          </w:p>
        </w:tc>
      </w:tr>
      <w:tr w:rsidR="00192554" w:rsidRPr="00192554" w14:paraId="38FEBD18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8580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Age (years)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69C8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0 – 39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09F1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95303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6642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B00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C96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83541.1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AF5A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71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EAAB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8C87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E37D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22EE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7ABAEE01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FA925C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719FD0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D044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A18F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1301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CC1A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D07A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6579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BFE3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547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46EA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.721</w:t>
            </w:r>
          </w:p>
          <w:p w14:paraId="5DB6D5D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3.841, 15.52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7522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.72</w:t>
            </w:r>
          </w:p>
          <w:p w14:paraId="47579E5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3.840, 15.51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1AF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.827</w:t>
            </w:r>
          </w:p>
          <w:p w14:paraId="4989D65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3.889, 15.75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1B48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.256</w:t>
            </w:r>
          </w:p>
          <w:p w14:paraId="1EA6A95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543, 10.863)</w:t>
            </w:r>
          </w:p>
        </w:tc>
      </w:tr>
      <w:tr w:rsidR="00192554" w:rsidRPr="00192554" w14:paraId="5C099B2E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98B2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D566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0 – 6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9710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22D2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52663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B049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07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AE88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02967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718D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71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1113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DBF9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C23E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2E2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3436CED7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7932E1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45B33C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DDCE2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99F5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90318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337F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88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67A0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99314.5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38DE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628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85F7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19</w:t>
            </w:r>
          </w:p>
          <w:p w14:paraId="4EC4268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951, 2.75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283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24</w:t>
            </w:r>
          </w:p>
          <w:p w14:paraId="11FBD83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955, 2.76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38B9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01</w:t>
            </w:r>
          </w:p>
          <w:p w14:paraId="6E2E8A6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935, 2.73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536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45</w:t>
            </w:r>
          </w:p>
          <w:p w14:paraId="1E68C41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957, 2.810)</w:t>
            </w:r>
          </w:p>
        </w:tc>
      </w:tr>
      <w:tr w:rsidR="00192554" w:rsidRPr="00192554" w14:paraId="5A0E2FD6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9E1F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E0AEE" w14:textId="2C1E1633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5 ≤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63CA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0C31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5515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9BBB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79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7F8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86103.7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D428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985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DD86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403C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25FE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5327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22CD0D22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D4E037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4E7436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153D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9D99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0735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C323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F5E1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95112.5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8963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09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7358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34</w:t>
            </w:r>
          </w:p>
          <w:p w14:paraId="325DB14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62, 1.96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772F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44</w:t>
            </w:r>
          </w:p>
          <w:p w14:paraId="4EB377E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71, 1.97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CB06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3</w:t>
            </w:r>
          </w:p>
          <w:p w14:paraId="3FD7B86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59, 1.95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9491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581</w:t>
            </w:r>
          </w:p>
          <w:p w14:paraId="3205C7C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13, 1.902)</w:t>
            </w:r>
          </w:p>
        </w:tc>
      </w:tr>
      <w:tr w:rsidR="00192554" w:rsidRPr="00192554" w14:paraId="32EC2BA0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D98E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FE80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5360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66A1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0910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98F5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DD55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EAD3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7264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4B78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19D4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192554" w:rsidRPr="00192554" w14:paraId="2B078407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269C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Sex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FAF4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54B4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4E97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73147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E10F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75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DA22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37798.5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39F5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697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5BF2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210A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4E0C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1236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0FAB22B7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A60CC1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E81ABF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F5CB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438C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4288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3573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62E9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5816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69E5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57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4514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03</w:t>
            </w:r>
          </w:p>
          <w:p w14:paraId="19FF186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79, 2.19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6B8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27</w:t>
            </w:r>
          </w:p>
          <w:p w14:paraId="5D211B4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99, 2.22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FCCA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09</w:t>
            </w:r>
          </w:p>
          <w:p w14:paraId="10FB116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84, 2.20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7D4D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725</w:t>
            </w:r>
          </w:p>
          <w:p w14:paraId="150C307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05, 2.117)</w:t>
            </w:r>
          </w:p>
        </w:tc>
      </w:tr>
      <w:tr w:rsidR="00192554" w:rsidRPr="00192554" w14:paraId="29413E0D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F7AC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61C4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6BC0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8779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91673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1B3C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2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AA8C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634814.1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42F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21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7178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E79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B72D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069A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522C3D2E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6F6362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E88C0F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EB6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9BB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9806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C8D2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28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FEA8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25190.0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63E4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01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EEFF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88</w:t>
            </w:r>
          </w:p>
          <w:p w14:paraId="7638EB4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873, 2.55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83D6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96</w:t>
            </w:r>
          </w:p>
          <w:p w14:paraId="514823B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880, 2.56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FA72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84</w:t>
            </w:r>
          </w:p>
          <w:p w14:paraId="3D0D8AB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869, 2.55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07E9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76</w:t>
            </w:r>
          </w:p>
          <w:p w14:paraId="0155C32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855, 2.552)</w:t>
            </w:r>
          </w:p>
        </w:tc>
      </w:tr>
      <w:tr w:rsidR="00192554" w:rsidRPr="00192554" w14:paraId="71BB3D04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3E64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60B8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637A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1DF2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BB59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1249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56F1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30AE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13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672C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15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DDF8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12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4667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98</w:t>
            </w:r>
          </w:p>
        </w:tc>
      </w:tr>
      <w:tr w:rsidR="00192554" w:rsidRPr="00192554" w14:paraId="075B3936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AA3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Smoking status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F62E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Former or non-smoker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724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490A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85749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EDFC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71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B2E6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920477.2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01B3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01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0886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DFAE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FA38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10E3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7593F456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1AE8F6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0BF500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D396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0657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17162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0299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0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77C2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83119.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2A1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93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5E3C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77</w:t>
            </w:r>
          </w:p>
          <w:p w14:paraId="633F922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(1.731, 2.25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67B4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1.989</w:t>
            </w:r>
          </w:p>
          <w:p w14:paraId="7743DA2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(1.742, 2.27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442E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1.970</w:t>
            </w:r>
          </w:p>
          <w:p w14:paraId="0157C88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(1.725, 2.25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49B6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1.961</w:t>
            </w:r>
          </w:p>
          <w:p w14:paraId="6EBA211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(1.712, 2.249)</w:t>
            </w:r>
          </w:p>
        </w:tc>
      </w:tr>
      <w:tr w:rsidR="00192554" w:rsidRPr="00192554" w14:paraId="12D67070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1776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ECDD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urrent smoker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B6AA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74F5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9071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B081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28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1DAC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52135.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3EE1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508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2FAA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66E9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EAC1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BEE0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62216808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7A4248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F19E61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E0B0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8F3D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192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E533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7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B715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7887.5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738C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190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AB41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44</w:t>
            </w:r>
          </w:p>
          <w:p w14:paraId="058AAE7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16, 3.20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2FCB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88</w:t>
            </w:r>
          </w:p>
          <w:p w14:paraId="6EB5E63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47, 3.26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F030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9</w:t>
            </w:r>
          </w:p>
          <w:p w14:paraId="1935402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48, 3.26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BD2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74</w:t>
            </w:r>
          </w:p>
          <w:p w14:paraId="30C3C9C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71, 3.008)</w:t>
            </w:r>
          </w:p>
        </w:tc>
      </w:tr>
      <w:tr w:rsidR="00192554" w:rsidRPr="00192554" w14:paraId="354763FA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0DB5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B69A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2003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F2D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4E01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62DA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2EC5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26D3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2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406F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8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BBF2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1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B5B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84</w:t>
            </w:r>
          </w:p>
        </w:tc>
      </w:tr>
      <w:tr w:rsidR="00192554" w:rsidRPr="00192554" w14:paraId="6E1B8604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3406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Alcohol consumption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A1C9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8762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463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54483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533F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92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6EE7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05205.3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7D28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60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469F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242B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5FE0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E6DE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7A321B66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0F149C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3A7462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B4C9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6117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93669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8456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6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AD44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08761.5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ECEF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55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6700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60</w:t>
            </w:r>
          </w:p>
          <w:p w14:paraId="6F25CE3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14, 2.14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5A50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71</w:t>
            </w:r>
          </w:p>
          <w:p w14:paraId="0E7886C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24, 2.15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6A76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71</w:t>
            </w:r>
          </w:p>
          <w:p w14:paraId="05E1F07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23, 2.15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2E65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65</w:t>
            </w:r>
          </w:p>
          <w:p w14:paraId="00DB5AA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12, 2.158)</w:t>
            </w:r>
          </w:p>
        </w:tc>
      </w:tr>
      <w:tr w:rsidR="00192554" w:rsidRPr="00192554" w14:paraId="0576A9D4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20A9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E50C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E969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53CE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10337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E86B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07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4078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67407.3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1C47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10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A33A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CE0F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F464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74CB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180AA9A0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45DD6F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F0CE7B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17E5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BD6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8685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AA38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97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0ADA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22245.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3260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93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5C6A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559</w:t>
            </w:r>
          </w:p>
          <w:p w14:paraId="11D21FA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11, 3.25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410B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59</w:t>
            </w:r>
          </w:p>
          <w:p w14:paraId="2DD33E2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35, 3.29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39AE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598</w:t>
            </w:r>
          </w:p>
          <w:p w14:paraId="5159A59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41, 3.30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9BB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402</w:t>
            </w:r>
          </w:p>
          <w:p w14:paraId="6B8CEA7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870, 3.085)</w:t>
            </w:r>
          </w:p>
        </w:tc>
      </w:tr>
      <w:tr w:rsidR="00192554" w:rsidRPr="00192554" w14:paraId="252C69CF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A17F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7664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CA21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236F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2DAC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FB73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5B32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6625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2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6892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2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975B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24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4C1D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25</w:t>
            </w:r>
          </w:p>
        </w:tc>
      </w:tr>
      <w:tr w:rsidR="00192554" w:rsidRPr="00192554" w14:paraId="4EB5D349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3FFD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gular exercise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ACC8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5F0D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5947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33625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C843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46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8730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750502.7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C0A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26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CD2D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05C3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7E7DF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3AB0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31280259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0776EF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0E8AC3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43D9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C4BF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8102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BD2D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96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5841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53091.3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8257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38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317C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67</w:t>
            </w:r>
          </w:p>
          <w:p w14:paraId="7A9438A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19, 2.25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E7F8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82</w:t>
            </w:r>
          </w:p>
          <w:p w14:paraId="157FAA6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32, 2.26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7E52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75</w:t>
            </w:r>
          </w:p>
          <w:p w14:paraId="72DF504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26, 2.26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698D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40</w:t>
            </w:r>
          </w:p>
          <w:p w14:paraId="09F2580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89, 2.229)</w:t>
            </w:r>
          </w:p>
        </w:tc>
      </w:tr>
      <w:tr w:rsidR="00192554" w:rsidRPr="00192554" w14:paraId="187F1192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EE93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50D5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D84D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E1BD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1195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E40D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9A9F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22109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9E49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62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40EE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BE89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BA2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E6D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49C827F2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DD1C6A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3C00DB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A7BF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2C1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4252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973E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5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114C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7915.6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5F8C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34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664E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03</w:t>
            </w:r>
          </w:p>
          <w:p w14:paraId="3E2AC87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23, 3.07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A4EF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32</w:t>
            </w:r>
          </w:p>
          <w:p w14:paraId="4592F36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45, 3.11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0825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299</w:t>
            </w:r>
          </w:p>
          <w:p w14:paraId="0FE45DB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19, 3.07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EB9B0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237</w:t>
            </w:r>
          </w:p>
          <w:p w14:paraId="57A757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57, 3.018)</w:t>
            </w:r>
          </w:p>
        </w:tc>
      </w:tr>
      <w:tr w:rsidR="00192554" w:rsidRPr="00192554" w14:paraId="7E312754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15D8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D21F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CBD2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0378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F647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E70C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8DDE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CFF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3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A03E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2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3927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4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0D9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34</w:t>
            </w:r>
          </w:p>
        </w:tc>
      </w:tr>
      <w:tr w:rsidR="00192554" w:rsidRPr="00192554" w14:paraId="533AAFA8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EBAA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Low-income status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C4DC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F7C7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7BB0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28245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EB97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00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CB28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726486.9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9279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05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1265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8F14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D45E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F743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5BADEC6D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D71B11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DA3E99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53A1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193D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5718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0734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81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3F13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45311.3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8C2A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14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1A44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07</w:t>
            </w:r>
          </w:p>
          <w:p w14:paraId="4997A5B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48, 2.30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DFFC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16</w:t>
            </w:r>
          </w:p>
          <w:p w14:paraId="69095C8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55, 2.31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2EFFC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98</w:t>
            </w:r>
          </w:p>
          <w:p w14:paraId="51176E9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40, 2.29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AE6B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65</w:t>
            </w:r>
          </w:p>
          <w:p w14:paraId="567182A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04, 2.267)</w:t>
            </w:r>
          </w:p>
        </w:tc>
      </w:tr>
      <w:tr w:rsidR="00192554" w:rsidRPr="00192554" w14:paraId="2E23491F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3EE6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F43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AA37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DCE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6575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33BE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99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D9FF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46125.7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E0C5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46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D128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C3DC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ABD7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2F3E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0B2E9C22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AB8F54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4A604B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010F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697F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663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08AD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0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C19A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5695.6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1D01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934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834A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88</w:t>
            </w:r>
          </w:p>
          <w:p w14:paraId="1658DD0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11, 2.70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3769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48</w:t>
            </w:r>
          </w:p>
          <w:p w14:paraId="6D8A133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57, 2.78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F147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24</w:t>
            </w:r>
          </w:p>
          <w:p w14:paraId="0E90249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39, 2.75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7AFA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83</w:t>
            </w:r>
          </w:p>
          <w:p w14:paraId="4F79B55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94, 2.724)</w:t>
            </w:r>
          </w:p>
        </w:tc>
      </w:tr>
      <w:tr w:rsidR="00192554" w:rsidRPr="00192554" w14:paraId="4FF6A413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8697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1EA8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EBB5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50BD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2E7E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663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6DE4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ABC9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7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0A79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64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95BE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626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57EB9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557</w:t>
            </w:r>
          </w:p>
        </w:tc>
      </w:tr>
      <w:tr w:rsidR="00192554" w:rsidRPr="00192554" w14:paraId="7D258543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560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Obesity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E1E5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DBFC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1F6A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42457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1381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09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1682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447509.7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4AB0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52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3159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05C6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6DD9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0172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39BC84D1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37667D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07A200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BC1F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C687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8589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040E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3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67CB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88999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B5C0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06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794A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293</w:t>
            </w:r>
          </w:p>
          <w:p w14:paraId="660E7F0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964, 2.67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CA18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27</w:t>
            </w:r>
          </w:p>
          <w:p w14:paraId="2C3EDF9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993, 2.71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55CC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04</w:t>
            </w:r>
          </w:p>
          <w:p w14:paraId="6594465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973, 2.69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B0C2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255</w:t>
            </w:r>
          </w:p>
          <w:p w14:paraId="33ED82B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921, 2.647)</w:t>
            </w:r>
          </w:p>
        </w:tc>
      </w:tr>
      <w:tr w:rsidR="00192554" w:rsidRPr="00192554" w14:paraId="600E5299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013B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0A8B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4995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C89C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22363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EA74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90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5398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25102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C898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538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483D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3993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A9ED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C643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7E9AF824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0839AA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3D03DF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7573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9FBA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3765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7F64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28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F0B7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42007.0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84EC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901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384C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76</w:t>
            </w:r>
          </w:p>
          <w:p w14:paraId="3AAAC28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73, 2.04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694C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73</w:t>
            </w:r>
          </w:p>
          <w:p w14:paraId="65B5A1C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70, 2.04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C3E3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65</w:t>
            </w:r>
          </w:p>
          <w:p w14:paraId="64BA8AA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64, 2.03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72DD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17</w:t>
            </w:r>
          </w:p>
          <w:p w14:paraId="0856A23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39, 2.017)</w:t>
            </w:r>
          </w:p>
        </w:tc>
      </w:tr>
      <w:tr w:rsidR="00192554" w:rsidRPr="00192554" w14:paraId="2B6F0204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E723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F980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8BA7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5F9E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0731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B72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7ECE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861D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1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E3B9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1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1CCF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07B1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8</w:t>
            </w:r>
          </w:p>
        </w:tc>
      </w:tr>
      <w:tr w:rsidR="00192554" w:rsidRPr="00192554" w14:paraId="26F68FC3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D131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1552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DB60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D0F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86087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BE2B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15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5C7F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927047.1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4689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15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DC60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375A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46F0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4AC6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13268828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BF5E31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314B1A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F5F0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C8A5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1628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35E4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4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4B89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81901.7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2B5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636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9727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955</w:t>
            </w:r>
          </w:p>
          <w:p w14:paraId="5F48B68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522, 3.46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FA34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976</w:t>
            </w:r>
          </w:p>
          <w:p w14:paraId="387797C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540, 3.48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CE5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960</w:t>
            </w:r>
          </w:p>
          <w:p w14:paraId="2325BA2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526, 3.46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3B4B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893</w:t>
            </w:r>
          </w:p>
          <w:p w14:paraId="01180FE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453, 3.411)</w:t>
            </w:r>
          </w:p>
        </w:tc>
      </w:tr>
      <w:tr w:rsidR="00192554" w:rsidRPr="00192554" w14:paraId="23987699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2105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9CC9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A52B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4D1A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8733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B1DC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8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152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45565.5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FE85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71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123A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1939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8AEA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FF9A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3A2E0B5F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B0A8EA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F0F193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76BE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3991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6068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40FB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18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AF68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9105.2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FA0B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403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5248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20</w:t>
            </w:r>
          </w:p>
          <w:p w14:paraId="26D75B0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0.997, 1.49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B414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33</w:t>
            </w:r>
          </w:p>
          <w:p w14:paraId="469339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08, 1.50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52FA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18</w:t>
            </w:r>
          </w:p>
          <w:p w14:paraId="77026F1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0.996, 1.49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6B9EA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17</w:t>
            </w:r>
          </w:p>
          <w:p w14:paraId="42B1CDB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0.991, 1.494)</w:t>
            </w:r>
          </w:p>
        </w:tc>
      </w:tr>
      <w:tr w:rsidR="00192554" w:rsidRPr="00192554" w14:paraId="35073E1B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71B3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B254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2060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D662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591F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D340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1CA1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63C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B264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77EB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4993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192554" w:rsidRPr="00192554" w14:paraId="42B06FEF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66B3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TN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B51C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C24D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F24A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29443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CEF0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28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9F44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404642.8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018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91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378C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D30E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8DF6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F976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282E7435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5C3071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5F4642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2579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6797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2702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CCF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2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A91A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70631.3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3612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54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3F88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.988</w:t>
            </w:r>
          </w:p>
          <w:p w14:paraId="5AD3272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3.895, 6.38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17BE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.021</w:t>
            </w:r>
          </w:p>
          <w:p w14:paraId="754B0F0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3.920, 6.43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7B4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.991</w:t>
            </w:r>
          </w:p>
          <w:p w14:paraId="1105D5A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3.896, 6.39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2F0C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.228</w:t>
            </w:r>
          </w:p>
          <w:p w14:paraId="483B5B6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4.011, 6.813)</w:t>
            </w:r>
          </w:p>
        </w:tc>
      </w:tr>
      <w:tr w:rsidR="00192554" w:rsidRPr="00192554" w14:paraId="4A7B1CD6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CDD6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6DBE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F608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6B73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35377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9E3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71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5404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67969.8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0BD2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004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C88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D8A3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CD34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1F61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14CCC264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00E0BF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5EDF4D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6F4E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69F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9652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863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38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6C37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60375.6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598E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84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6B1E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79</w:t>
            </w:r>
          </w:p>
          <w:p w14:paraId="5403AD4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79, 1.71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C60A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508</w:t>
            </w:r>
          </w:p>
          <w:p w14:paraId="57B3CB6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04, 1.74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F93E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91</w:t>
            </w:r>
          </w:p>
          <w:p w14:paraId="4A2AAC9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90, 1.72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BC6E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500</w:t>
            </w:r>
          </w:p>
          <w:p w14:paraId="4479EED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93, 1.741)</w:t>
            </w:r>
          </w:p>
        </w:tc>
      </w:tr>
      <w:tr w:rsidR="00192554" w:rsidRPr="00192554" w14:paraId="11D69FF4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A3BB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1969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B517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1DD1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B632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7473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44C2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AEE2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E400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B36C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D2F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192554" w:rsidRPr="00192554" w14:paraId="0EE5D443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307C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DL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EBA6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2028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780E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63114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82C6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85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C3E2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44145.3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8B2E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49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55C2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D427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CE56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A074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593F945C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20CBAE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D6BCC7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0F90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E7A0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8815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C3B6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16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ED41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95758.2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BB77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30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96D9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929</w:t>
            </w:r>
          </w:p>
          <w:p w14:paraId="0ADF6B7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480, 3.46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A941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993</w:t>
            </w:r>
          </w:p>
          <w:p w14:paraId="547F0FD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533, 3.53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07A4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965</w:t>
            </w:r>
          </w:p>
          <w:p w14:paraId="26AF222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510, 3.50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ED6E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.004</w:t>
            </w:r>
          </w:p>
          <w:p w14:paraId="5F479C2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525, 3.576)</w:t>
            </w:r>
          </w:p>
        </w:tc>
      </w:tr>
      <w:tr w:rsidR="00192554" w:rsidRPr="00192554" w14:paraId="5F3A7CE9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B6CB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71D9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499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569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0170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3653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1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F266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28467.3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1306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18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BE54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764D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3EDE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AD5D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7B8F568E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1D6CE6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8B87A5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A354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B685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3539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ED99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45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EB66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5248.7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9200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072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EA1C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311</w:t>
            </w:r>
          </w:p>
          <w:p w14:paraId="0B02400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90, 1.57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EADA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313</w:t>
            </w:r>
          </w:p>
          <w:p w14:paraId="7B397F9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92, 1.57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1AC0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305</w:t>
            </w:r>
          </w:p>
          <w:p w14:paraId="5791B4C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86, 1.57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20D0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314</w:t>
            </w:r>
          </w:p>
          <w:p w14:paraId="144A258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89, 1.586)</w:t>
            </w:r>
          </w:p>
        </w:tc>
      </w:tr>
      <w:tr w:rsidR="00192554" w:rsidRPr="00192554" w14:paraId="7D5AA5A2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8789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77EE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BCD9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AEEC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60DF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1E0B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6CA9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6AAD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5E05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2D5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443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192554" w:rsidRPr="00192554" w14:paraId="5D40E856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1310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CKD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20EF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5E40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93AB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26362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DEFA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44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F682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038410.5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A960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169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959E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C212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0D4C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F703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6AB3DB42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E1E1CD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444FF4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32AB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A0D4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24633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C97D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15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8EEC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03996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D884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532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33C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.155</w:t>
            </w:r>
          </w:p>
          <w:p w14:paraId="2D8B3C8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660, 3.74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7AA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.176</w:t>
            </w:r>
          </w:p>
          <w:p w14:paraId="47D3866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678, 3.76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7BFF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.159</w:t>
            </w:r>
          </w:p>
          <w:p w14:paraId="27EC101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663, 3.74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2266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.028</w:t>
            </w:r>
          </w:p>
          <w:p w14:paraId="6CF76A3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538, 3.614)</w:t>
            </w:r>
          </w:p>
        </w:tc>
      </w:tr>
      <w:tr w:rsidR="00192554" w:rsidRPr="00192554" w14:paraId="599274A0" w14:textId="77777777" w:rsidTr="00FC2DD7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F743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ABB9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ABC7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CCE5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8458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4A06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55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B074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4202.1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340F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.136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09F4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AFBD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C8F3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02E7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64C6C8CA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290F45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DFB969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DBE0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101C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721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D9E8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46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6C70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7010.0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F382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.405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A28B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307</w:t>
            </w:r>
          </w:p>
          <w:p w14:paraId="11494B6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89, 1.56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D799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312</w:t>
            </w:r>
          </w:p>
          <w:p w14:paraId="228F70C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94, 1.57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6359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305</w:t>
            </w:r>
          </w:p>
          <w:p w14:paraId="61A3D87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88, 1.56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561C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311</w:t>
            </w:r>
          </w:p>
          <w:p w14:paraId="7A74900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88, 1.580)</w:t>
            </w:r>
          </w:p>
        </w:tc>
      </w:tr>
      <w:tr w:rsidR="00192554" w:rsidRPr="00192554" w14:paraId="035071D2" w14:textId="77777777" w:rsidTr="00FC2DD7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1E2A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0B80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1719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0520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6AC2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7529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7954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7011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1949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386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268F3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</w:tbl>
    <w:p w14:paraId="6DE89CDD" w14:textId="7CA65C28" w:rsidR="00D61F83" w:rsidRPr="00192554" w:rsidRDefault="00D61F83" w:rsidP="00D61F8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D61F83" w:rsidRPr="00192554" w:rsidSect="00AE091C">
          <w:pgSz w:w="16838" w:h="11906" w:orient="landscape"/>
          <w:pgMar w:top="1440" w:right="1701" w:bottom="1440" w:left="1440" w:header="851" w:footer="340" w:gutter="0"/>
          <w:cols w:space="425"/>
          <w:docGrid w:linePitch="360"/>
        </w:sectPr>
      </w:pPr>
      <w:r w:rsidRPr="00192554">
        <w:rPr>
          <w:rFonts w:ascii="Times New Roman" w:hAnsi="Times New Roman" w:cs="Times New Roman"/>
          <w:color w:val="000000" w:themeColor="text1"/>
          <w:sz w:val="22"/>
        </w:rPr>
        <w:t xml:space="preserve">Note: Model 1, unadjusted model. Model 2, model 1 + adjusted for age and sex. Model 3, model 2 + adjusted for smoking status, alcohol consumption, regular exercise, low income, and obesity. Model 4, model 3 + adjusted for comorbid conditions, including </w:t>
      </w:r>
      <w:r w:rsidR="00FC2DD7" w:rsidRPr="00192554">
        <w:rPr>
          <w:rFonts w:ascii="Times New Roman" w:hAnsi="Times New Roman" w:cs="Times New Roman"/>
          <w:color w:val="000000" w:themeColor="text1"/>
          <w:sz w:val="22"/>
        </w:rPr>
        <w:t xml:space="preserve">NSAID medication, </w:t>
      </w:r>
      <w:r w:rsidRPr="00192554">
        <w:rPr>
          <w:rFonts w:ascii="Times New Roman" w:hAnsi="Times New Roman" w:cs="Times New Roman"/>
          <w:color w:val="000000" w:themeColor="text1"/>
          <w:sz w:val="22"/>
        </w:rPr>
        <w:t>DM, HTN, DL, and CKD. Abbreviations: CI, confidence interval; CKD, chronic kidney disease; DL, dyslipidemia; DM, diabetes mellitus; HR, hazard ratio; HTN, hypertension; RA, rheumatoid arthritis.</w:t>
      </w:r>
    </w:p>
    <w:p w14:paraId="2864B386" w14:textId="34CFDF7B" w:rsidR="0056274C" w:rsidRPr="00192554" w:rsidRDefault="00BC1533" w:rsidP="00FC2DD7">
      <w:pPr>
        <w:spacing w:after="0"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BC1533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</w:t>
      </w:r>
      <w:r w:rsidR="00FC0D95">
        <w:rPr>
          <w:rFonts w:ascii="Times New Roman" w:hAnsi="Times New Roman" w:cs="Times New Roman"/>
          <w:b/>
          <w:bCs/>
          <w:color w:val="000000" w:themeColor="text1"/>
          <w:sz w:val="22"/>
        </w:rPr>
        <w:t>ry</w:t>
      </w:r>
      <w:r w:rsidRPr="00BC153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392212" w:rsidRPr="00192554">
        <w:rPr>
          <w:rFonts w:ascii="Times New Roman" w:hAnsi="Times New Roman" w:cs="Times New Roman"/>
          <w:b/>
          <w:bCs/>
          <w:color w:val="000000" w:themeColor="text1"/>
          <w:sz w:val="22"/>
        </w:rPr>
        <w:t>T</w:t>
      </w:r>
      <w:r w:rsidR="0056274C" w:rsidRPr="00192554">
        <w:rPr>
          <w:rFonts w:ascii="Times New Roman" w:hAnsi="Times New Roman" w:cs="Times New Roman"/>
          <w:b/>
          <w:bCs/>
          <w:color w:val="000000" w:themeColor="text1"/>
          <w:sz w:val="22"/>
        </w:rPr>
        <w:t>able</w:t>
      </w:r>
      <w:r w:rsidR="003426EC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56274C" w:rsidRPr="00192554">
        <w:rPr>
          <w:rFonts w:ascii="Times New Roman" w:hAnsi="Times New Roman" w:cs="Times New Roman"/>
          <w:b/>
          <w:bCs/>
          <w:color w:val="000000" w:themeColor="text1"/>
          <w:sz w:val="22"/>
        </w:rPr>
        <w:t>2. Cox regression analysis of RA for the risk of ESRD after excluding the subjects with ESRD occurring within 5 years of follow-up</w:t>
      </w:r>
    </w:p>
    <w:tbl>
      <w:tblPr>
        <w:tblW w:w="155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1"/>
        <w:gridCol w:w="1462"/>
        <w:gridCol w:w="1302"/>
        <w:gridCol w:w="1302"/>
        <w:gridCol w:w="861"/>
        <w:gridCol w:w="1702"/>
        <w:gridCol w:w="1302"/>
        <w:gridCol w:w="1582"/>
        <w:gridCol w:w="1582"/>
        <w:gridCol w:w="1582"/>
        <w:gridCol w:w="1582"/>
      </w:tblGrid>
      <w:tr w:rsidR="00192554" w:rsidRPr="00192554" w14:paraId="6C43E99B" w14:textId="77777777" w:rsidTr="00FC2DD7">
        <w:trPr>
          <w:jc w:val="center"/>
        </w:trPr>
        <w:tc>
          <w:tcPr>
            <w:tcW w:w="2760" w:type="dxa"/>
            <w:gridSpan w:val="2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D75C8" w14:textId="77777777" w:rsidR="00FC2DD7" w:rsidRPr="00FC0D95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C79D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BBEA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Total number</w:t>
            </w:r>
          </w:p>
        </w:tc>
        <w:tc>
          <w:tcPr>
            <w:tcW w:w="8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E867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Event number</w:t>
            </w:r>
          </w:p>
        </w:tc>
        <w:tc>
          <w:tcPr>
            <w:tcW w:w="17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9E6C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Follow-up duration (person-years)</w:t>
            </w:r>
          </w:p>
        </w:tc>
        <w:tc>
          <w:tcPr>
            <w:tcW w:w="13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79F9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cidence </w:t>
            </w: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er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,000</w:t>
            </w:r>
          </w:p>
          <w:p w14:paraId="6CF20CF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person-years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93B6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Model 1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88AB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Model 2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DDC4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Model 3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8752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Model 4</w:t>
            </w:r>
          </w:p>
        </w:tc>
      </w:tr>
      <w:tr w:rsidR="00192554" w:rsidRPr="00192554" w14:paraId="7D3E9F92" w14:textId="77777777" w:rsidTr="00FC2DD7">
        <w:trPr>
          <w:jc w:val="center"/>
        </w:trPr>
        <w:tc>
          <w:tcPr>
            <w:tcW w:w="0" w:type="auto"/>
            <w:gridSpan w:val="2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0465CA3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00C1B1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B7728A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55F617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572AE12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30B931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6CCF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1BC22A5A" w14:textId="4A32BD15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F738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515F9154" w14:textId="178CB402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71F7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5B5E911C" w14:textId="0BE2815A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1D58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399AA87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</w:tr>
      <w:tr w:rsidR="00192554" w:rsidRPr="00192554" w14:paraId="0E8FB2EA" w14:textId="77777777" w:rsidTr="00FC2DD7">
        <w:trPr>
          <w:trHeight w:val="272"/>
          <w:jc w:val="center"/>
        </w:trPr>
        <w:tc>
          <w:tcPr>
            <w:tcW w:w="2760" w:type="dxa"/>
            <w:gridSpan w:val="2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C8DE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5D16C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0E40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59214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7EE4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47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CF38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48924.6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87FA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26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6072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E3D8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C8C9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A371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533BEBE3" w14:textId="77777777" w:rsidTr="00FC2DD7">
        <w:trPr>
          <w:trHeight w:val="272"/>
          <w:jc w:val="center"/>
        </w:trPr>
        <w:tc>
          <w:tcPr>
            <w:tcW w:w="0" w:type="auto"/>
            <w:gridSpan w:val="2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9CF7AC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5C78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3AE4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91158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2A54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7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B5E7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07588.6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32A7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38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0C2B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67</w:t>
            </w:r>
          </w:p>
          <w:p w14:paraId="4E89C14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51, 2.343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813B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91</w:t>
            </w:r>
          </w:p>
          <w:p w14:paraId="37A8137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71, 2.372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E9AF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80</w:t>
            </w:r>
          </w:p>
          <w:p w14:paraId="538C939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61, 2.359)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6936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44</w:t>
            </w:r>
          </w:p>
          <w:p w14:paraId="3E51627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23, 2.328)</w:t>
            </w:r>
          </w:p>
        </w:tc>
      </w:tr>
      <w:tr w:rsidR="00192554" w:rsidRPr="00192554" w14:paraId="685BA593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5503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Age (years)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20A6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0 – 39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6819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5513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9051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9BE5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DAA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7831.1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88BC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57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77F6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0578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ADB9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176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47F4A237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EEBE13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A2C4C5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91FA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16F5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78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A271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B65C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7487.6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BEF1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43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F110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.06</w:t>
            </w:r>
          </w:p>
          <w:p w14:paraId="7F2C252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4.656, 36.632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B636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.062</w:t>
            </w:r>
          </w:p>
          <w:p w14:paraId="73412C7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4.657, 36.639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417C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.484</w:t>
            </w:r>
          </w:p>
          <w:p w14:paraId="032187B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4.799, 37.89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0171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.353</w:t>
            </w:r>
          </w:p>
          <w:p w14:paraId="59630CF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3.494, 30.675)</w:t>
            </w:r>
          </w:p>
        </w:tc>
      </w:tr>
      <w:tr w:rsidR="00192554" w:rsidRPr="00192554" w14:paraId="22FAC83D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FECF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1FF5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0 – 6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E91D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EA78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17694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D8A2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0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A0F8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32401.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17BC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77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6C98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D318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1F5D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00A5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3C0507D9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9E08B0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6424E3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FFA3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FB09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3277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6F7D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5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F8CB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45665.5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506A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584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CAA9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05</w:t>
            </w:r>
          </w:p>
          <w:p w14:paraId="2579286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34, 2.712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F4D6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12</w:t>
            </w:r>
          </w:p>
          <w:p w14:paraId="4A18864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40, 2.721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942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97</w:t>
            </w:r>
          </w:p>
          <w:p w14:paraId="1AB67D0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27, 2.701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70A2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46</w:t>
            </w:r>
          </w:p>
          <w:p w14:paraId="6B7D2BC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48, 2.794)</w:t>
            </w:r>
          </w:p>
        </w:tc>
      </w:tr>
      <w:tr w:rsidR="00192554" w:rsidRPr="00192554" w14:paraId="3A5839EA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ADD3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612A0" w14:textId="0B891E42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5 ≤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95571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A2A4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2469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5A0D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39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936C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28692.1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7006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045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74B5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2B70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460A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BFF9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07CD9A77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5B2908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E60B3E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1E18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6F97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0095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D7E9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6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DFBF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4435.6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8D51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710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334A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37</w:t>
            </w:r>
          </w:p>
          <w:p w14:paraId="663718E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65, 2.119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3E90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48</w:t>
            </w:r>
          </w:p>
          <w:p w14:paraId="78D0975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73, 2.133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A31C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36</w:t>
            </w:r>
          </w:p>
          <w:p w14:paraId="3A657FF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64, 2.118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B996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01</w:t>
            </w:r>
          </w:p>
          <w:p w14:paraId="0369AAE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31, 2.081)</w:t>
            </w:r>
          </w:p>
        </w:tc>
      </w:tr>
      <w:tr w:rsidR="00192554" w:rsidRPr="00192554" w14:paraId="6144A17C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B6C1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EBCA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7DD6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4D17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4AC6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6D40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08D2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4A43A" w14:textId="265A852C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D3DB5" w14:textId="79B3AF7D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50D29" w14:textId="7D604BB0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D7E0" w14:textId="724493BF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192554" w:rsidRPr="00192554" w14:paraId="090F660F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40E9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Sex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0194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5DC7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83CE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13913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5BBD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81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50BD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50565.3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408E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22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7536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8429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F1AA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D7DC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7A9816EE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ECAFF5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CB2F87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3904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1D3F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2447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C07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2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C5F8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9082.5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9ABE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63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4083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748</w:t>
            </w:r>
          </w:p>
          <w:p w14:paraId="30DD183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10, 2.333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6491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776</w:t>
            </w:r>
          </w:p>
          <w:p w14:paraId="7F5F257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31, 2.370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E0B5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754</w:t>
            </w:r>
          </w:p>
          <w:p w14:paraId="01760E3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14, 2.342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B59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688</w:t>
            </w:r>
          </w:p>
          <w:p w14:paraId="414120E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51, 2.081)</w:t>
            </w:r>
          </w:p>
        </w:tc>
      </w:tr>
      <w:tr w:rsidR="00192554" w:rsidRPr="00192554" w14:paraId="267F3CAA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4A09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0E17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6B00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BEAE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45301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FDBD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66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18FD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98359.3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8D31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33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645D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1021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A422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8165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1D8C5FDB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A470CD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2C5629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3E85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50EE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8711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9575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12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93B0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8506.1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AC79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07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1D4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21.</w:t>
            </w:r>
          </w:p>
          <w:p w14:paraId="0FEA321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01, 2.645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F556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34</w:t>
            </w:r>
          </w:p>
          <w:p w14:paraId="63CCE04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11, 2.661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41D8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27</w:t>
            </w:r>
          </w:p>
          <w:p w14:paraId="0FAD2D1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706, 2.653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89B6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14</w:t>
            </w:r>
          </w:p>
          <w:p w14:paraId="3C5ED7D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87, 2.650)</w:t>
            </w:r>
          </w:p>
        </w:tc>
      </w:tr>
      <w:tr w:rsidR="00192554" w:rsidRPr="00192554" w14:paraId="55D6F3D7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60B5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D8D4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0B42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B34C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4612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FEB1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B782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2D22" w14:textId="4BE50D7B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9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C2C19" w14:textId="2D4314B5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2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49525" w14:textId="017E2240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9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A9305" w14:textId="5EF49118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28</w:t>
            </w:r>
          </w:p>
        </w:tc>
      </w:tr>
      <w:tr w:rsidR="00192554" w:rsidRPr="00192554" w14:paraId="3F91B17D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574D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Smoking status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F5D7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Former or non-smoker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1EC3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F93C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05559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43F8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87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63E5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929879.8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1714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16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3B86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68B8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2BB4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6ECA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7343DD23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352D4B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BB63A5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892E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8F22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092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E7F2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47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11C3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85163.7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3448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94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9399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08</w:t>
            </w:r>
          </w:p>
          <w:p w14:paraId="72A2954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(1.578, 2.306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53BE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1.925</w:t>
            </w:r>
          </w:p>
          <w:p w14:paraId="1516E90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(1.592, 2.328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7680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1.912</w:t>
            </w:r>
          </w:p>
          <w:p w14:paraId="705F636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(1.581, 2.312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57ED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1.907</w:t>
            </w:r>
          </w:p>
          <w:p w14:paraId="348F29D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(1.569, 2.318)</w:t>
            </w:r>
          </w:p>
        </w:tc>
      </w:tr>
      <w:tr w:rsidR="00192554" w:rsidRPr="00192554" w14:paraId="5C46FD4F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79F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F6C2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urrent smoker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5B39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9F5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3655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9A81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0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3985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19044.8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7E45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504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0F52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93DB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28FC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33C8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10120287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A70A4D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E71214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671B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559E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232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7371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7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8E8A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2425.0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17E0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04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D5B1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87</w:t>
            </w:r>
          </w:p>
          <w:p w14:paraId="162D4FB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16, 3.760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6D8D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436</w:t>
            </w:r>
          </w:p>
          <w:p w14:paraId="15C9C25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46, 3.836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2593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424</w:t>
            </w:r>
          </w:p>
          <w:p w14:paraId="3E94FD8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38, 3.821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FE62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81</w:t>
            </w:r>
          </w:p>
          <w:p w14:paraId="66BD87D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58, 3.501)</w:t>
            </w:r>
          </w:p>
        </w:tc>
      </w:tr>
      <w:tr w:rsidR="00192554" w:rsidRPr="00192554" w14:paraId="24667BA0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7B55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451E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C99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400D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2426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9552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3E7B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D6D09" w14:textId="676F2720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70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E164" w14:textId="2E3CE106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3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F7B31" w14:textId="70917A52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45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D3A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17</w:t>
            </w:r>
          </w:p>
        </w:tc>
      </w:tr>
      <w:tr w:rsidR="00192554" w:rsidRPr="00192554" w14:paraId="29B35036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1728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Alcohol consumption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48BB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125C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2262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17805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F1D4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45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32F1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33346.3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280B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70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FB92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FDA0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05F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1D2D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25F936D0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F18FEF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CFAE6F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AA88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0425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5210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E1B1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21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2E5A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0015.7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1016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07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F75B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715</w:t>
            </w:r>
          </w:p>
          <w:p w14:paraId="5E23577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94, 2.109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EC78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731</w:t>
            </w:r>
          </w:p>
          <w:p w14:paraId="599A077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07, 2.129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E717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728</w:t>
            </w:r>
          </w:p>
          <w:p w14:paraId="7BF3FCB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05, 2.126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3809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722</w:t>
            </w:r>
          </w:p>
          <w:p w14:paraId="04D978B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393, 2.130)</w:t>
            </w:r>
          </w:p>
        </w:tc>
      </w:tr>
      <w:tr w:rsidR="00192554" w:rsidRPr="00192554" w14:paraId="36AC3151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888B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262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DA2A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65C6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41409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4A76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2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7D4B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15578.3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9563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23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C4F1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4306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0C41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F91E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30FB2A07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6ECBC5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301BC6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6A09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C093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5948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A519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8896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7572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D4C0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921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A872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848</w:t>
            </w:r>
          </w:p>
          <w:p w14:paraId="7110B2F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44, 3.969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FBED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895</w:t>
            </w:r>
          </w:p>
          <w:p w14:paraId="7938649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77, 4.035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6E63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910</w:t>
            </w:r>
          </w:p>
          <w:p w14:paraId="0369C5A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88, 4.057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FBDE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732</w:t>
            </w:r>
          </w:p>
          <w:p w14:paraId="3BB52FE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934, 3.860)</w:t>
            </w:r>
          </w:p>
        </w:tc>
      </w:tr>
      <w:tr w:rsidR="00192554" w:rsidRPr="00192554" w14:paraId="66BB3007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880D1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BB85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C0B9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68BB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7A6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62DC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7619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7DB6F" w14:textId="180E7F26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1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A1BA5" w14:textId="7F3082E2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10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37F7B" w14:textId="031A0D25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10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E52CB" w14:textId="1976ED6E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10</w:t>
            </w:r>
          </w:p>
        </w:tc>
      </w:tr>
      <w:tr w:rsidR="00192554" w:rsidRPr="00192554" w14:paraId="54A0F9C4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E672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gular exercise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8A24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7615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DA8E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69930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6B55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66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870C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47302.1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B3A9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32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2900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C8E6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0A75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F9F5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649D4A2C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E9AA54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DC35CC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BED4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B921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4622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0648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8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C952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70499.2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2253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09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BD14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74</w:t>
            </w:r>
          </w:p>
          <w:p w14:paraId="04897B0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41, 2.279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0646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95</w:t>
            </w:r>
          </w:p>
          <w:p w14:paraId="265970A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58, 2.305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2B1D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88</w:t>
            </w:r>
          </w:p>
          <w:p w14:paraId="29AC9D4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52, 2.296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9A9E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64</w:t>
            </w:r>
          </w:p>
          <w:p w14:paraId="1997838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24, 2.279)</w:t>
            </w:r>
          </w:p>
        </w:tc>
      </w:tr>
      <w:tr w:rsidR="00192554" w:rsidRPr="00192554" w14:paraId="3F71D133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3776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8F9E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79E9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C928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9284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E7B7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1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475E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01622.5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CE72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02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DA0A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8474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38C9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5823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144A1028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C735B1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07B02E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A7D6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9C86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653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B395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6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4AC5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7089.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402E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971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069C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418</w:t>
            </w:r>
          </w:p>
          <w:p w14:paraId="3427D06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33, 3.581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33E6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450</w:t>
            </w:r>
          </w:p>
          <w:p w14:paraId="3E2E1C0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54, 3.628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7441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434</w:t>
            </w:r>
          </w:p>
          <w:p w14:paraId="6DFBFB9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44, 3.606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F7B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349</w:t>
            </w:r>
          </w:p>
          <w:p w14:paraId="155C62E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66, 3.523)</w:t>
            </w:r>
          </w:p>
        </w:tc>
      </w:tr>
      <w:tr w:rsidR="00192554" w:rsidRPr="00192554" w14:paraId="3D378EEE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A8DC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DA41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D0B5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9655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1BF2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F216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00A1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EC567" w14:textId="027F5628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56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7E618" w14:textId="6A18E1B2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49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31338" w14:textId="5797471A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58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4FF6B" w14:textId="618F8E54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96</w:t>
            </w:r>
          </w:p>
        </w:tc>
      </w:tr>
      <w:tr w:rsidR="00192554" w:rsidRPr="00192554" w14:paraId="12B84D4E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30FE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Low-income status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53F9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68D8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05AE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64717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D25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59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E662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34077.3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23E3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30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8849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4585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D211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B97B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1DE8C6FE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37A6C8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AA30E1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FD93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D563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2941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2702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9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543A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66725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18CC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34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274C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37</w:t>
            </w:r>
          </w:p>
          <w:p w14:paraId="1A17B37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92, 2.356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CB1B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51</w:t>
            </w:r>
          </w:p>
          <w:p w14:paraId="0B4AE9B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04, 2.373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4CD5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40</w:t>
            </w:r>
          </w:p>
          <w:p w14:paraId="7176AE3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95, 2.360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565F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83</w:t>
            </w:r>
          </w:p>
          <w:p w14:paraId="7726932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40, 2.302)</w:t>
            </w:r>
          </w:p>
        </w:tc>
      </w:tr>
      <w:tr w:rsidR="00192554" w:rsidRPr="00192554" w14:paraId="34D0F436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6C72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3FF7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B295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E4E5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94497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47F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8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642F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14847.3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5102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10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A323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283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1F94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5328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3A6DDE52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F357CC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201C5B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B30B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7C2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8217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09DD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5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3421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0862.8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BBDD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57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F4F4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85</w:t>
            </w:r>
          </w:p>
          <w:p w14:paraId="4622278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09, 3.085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2FE6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57</w:t>
            </w:r>
          </w:p>
          <w:p w14:paraId="35F643C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58, 3.192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40AE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40</w:t>
            </w:r>
          </w:p>
          <w:p w14:paraId="217239C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46, 3.166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01BB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226</w:t>
            </w:r>
          </w:p>
          <w:p w14:paraId="08D3A50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80, 3.349)</w:t>
            </w:r>
          </w:p>
        </w:tc>
      </w:tr>
      <w:tr w:rsidR="00192554" w:rsidRPr="00192554" w14:paraId="7883D3D7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6CA2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6164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09E8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E252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495B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0AF6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5CA0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52114" w14:textId="5B541D35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32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2B344" w14:textId="44F15B49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646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3F79D" w14:textId="7A47E1F9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640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F3FEA" w14:textId="32B50139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655</w:t>
            </w:r>
          </w:p>
        </w:tc>
      </w:tr>
      <w:tr w:rsidR="00192554" w:rsidRPr="00192554" w14:paraId="0C9929B0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C52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Obesity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278A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B98E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4AD0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06397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ED5B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53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97DC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98569.0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C4E1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62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D4ED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5FFD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5D43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B49C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5A38FD40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AE1093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62AAF3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081C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ED2D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1224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B09A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0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EF29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9213.7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D3BE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18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118B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84</w:t>
            </w:r>
          </w:p>
          <w:p w14:paraId="716D021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74, 2.501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6D4D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19</w:t>
            </w:r>
          </w:p>
          <w:p w14:paraId="0150593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602, 2.546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C028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95</w:t>
            </w:r>
          </w:p>
          <w:p w14:paraId="6A79C39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83, 2.516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084C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98</w:t>
            </w:r>
          </w:p>
          <w:p w14:paraId="1803860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573, 2.538)</w:t>
            </w:r>
          </w:p>
        </w:tc>
      </w:tr>
      <w:tr w:rsidR="00192554" w:rsidRPr="00192554" w14:paraId="12555083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86A1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C1A5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BC88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9018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2817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C056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9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7780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50355.6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4DFC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554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A1F2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9DBD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34AD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B6A2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45851594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DFE775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6356F4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B61B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FAE2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9934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8C26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6676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8374.9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96B3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082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8277B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55</w:t>
            </w:r>
          </w:p>
          <w:p w14:paraId="2438834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96, 2.555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1DB3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56</w:t>
            </w:r>
          </w:p>
          <w:p w14:paraId="7312C5C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97, 2.557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B7C5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958</w:t>
            </w:r>
          </w:p>
          <w:p w14:paraId="2F1D6C2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98, 2.560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B9CA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876</w:t>
            </w:r>
          </w:p>
          <w:p w14:paraId="1C4606F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426, 2.468)</w:t>
            </w:r>
          </w:p>
        </w:tc>
      </w:tr>
      <w:tr w:rsidR="00192554" w:rsidRPr="00192554" w14:paraId="2EABA25C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BA4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C757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2FBC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18E7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3DD5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E99E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2600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B8A3E" w14:textId="64FCB39C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939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35D4B" w14:textId="4D834196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65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EC7F6" w14:textId="3F77F022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76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9E75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33</w:t>
            </w:r>
          </w:p>
        </w:tc>
      </w:tr>
      <w:tr w:rsidR="00192554" w:rsidRPr="00192554" w14:paraId="342E09FE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0630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4324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997C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F5EF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06968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A144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10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7A6C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933855.4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5FDB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25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3B5D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2E65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AB7F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1942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44ACF29B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5421CF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45E9C8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6DA1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9FE1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0708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5D91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16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59F7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84914.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8CB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627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6866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790</w:t>
            </w:r>
          </w:p>
          <w:p w14:paraId="50AEA29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224, 3.500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042C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816</w:t>
            </w:r>
          </w:p>
          <w:p w14:paraId="5D2F013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245, 3.533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F9AC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814</w:t>
            </w:r>
          </w:p>
          <w:p w14:paraId="5BF1129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242, 3.530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400E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701</w:t>
            </w:r>
          </w:p>
          <w:p w14:paraId="79837F0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136, 3.416)</w:t>
            </w:r>
          </w:p>
        </w:tc>
      </w:tr>
      <w:tr w:rsidR="00192554" w:rsidRPr="00192554" w14:paraId="070C187E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3EDA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165E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5026C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BF5D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224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1E06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37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B10A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15069.2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AFF2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060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C752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84E0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59CE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2607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174D8835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6144A0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368C77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9AAE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E250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450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E5CF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18C7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2674.2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7243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558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57AD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42</w:t>
            </w:r>
          </w:p>
          <w:p w14:paraId="50B7808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0.932, 1.655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616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57</w:t>
            </w:r>
          </w:p>
          <w:p w14:paraId="3107AC9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0.943, 1.675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6217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38</w:t>
            </w:r>
          </w:p>
          <w:p w14:paraId="64ED78B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0.929, 1.650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D2B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249</w:t>
            </w:r>
          </w:p>
          <w:p w14:paraId="096C358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0.932, 1.675)</w:t>
            </w:r>
          </w:p>
        </w:tc>
      </w:tr>
      <w:tr w:rsidR="00192554" w:rsidRPr="00192554" w14:paraId="4FF48691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F13C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6677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B7C6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1064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C050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ABA5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B3D5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C68F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31D4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6EEF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9EF7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192554" w:rsidRPr="00192554" w14:paraId="45E21C10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B367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TN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4C87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AA23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D176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96808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7AFF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1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B57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78447.5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FC5A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105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DE09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E140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2AD6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31B1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53026C08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E5B773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5F8636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B112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E0D1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7178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8F1D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3823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0793.8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6D35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443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6915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.237</w:t>
            </w:r>
          </w:p>
          <w:p w14:paraId="66527D3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995, 5.994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9787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.275</w:t>
            </w:r>
          </w:p>
          <w:p w14:paraId="6BAF923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3.022, 6.047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96D7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.261</w:t>
            </w:r>
          </w:p>
          <w:p w14:paraId="383A846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3.011, 6.029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6CA3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.846</w:t>
            </w:r>
          </w:p>
          <w:p w14:paraId="11B7CB6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3.328, 7.058)</w:t>
            </w:r>
          </w:p>
        </w:tc>
      </w:tr>
      <w:tr w:rsidR="00192554" w:rsidRPr="00192554" w14:paraId="61AEF119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74B4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054A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CBE1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6863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6240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8262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76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74B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70477.1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3B80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015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7775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A81F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8215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ED2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5A3D5D7C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F6441C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43CF04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B6E8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AE4A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3980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22DA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16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DA54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6794.8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B41C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511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7621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89</w:t>
            </w:r>
          </w:p>
          <w:p w14:paraId="338AA3F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10, 1.834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0D02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522</w:t>
            </w:r>
          </w:p>
          <w:p w14:paraId="47FE8CC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36, 1.874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BD75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509</w:t>
            </w:r>
          </w:p>
          <w:p w14:paraId="4330A95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25, 1.858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CC00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91</w:t>
            </w:r>
          </w:p>
          <w:p w14:paraId="7BBE9A9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249, 1.844)</w:t>
            </w:r>
          </w:p>
        </w:tc>
      </w:tr>
      <w:tr w:rsidR="00192554" w:rsidRPr="00192554" w14:paraId="2ABB2F3A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8349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656D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DD21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0A1D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E139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186A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8955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69D3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A736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99B7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D2F4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192554" w:rsidRPr="00192554" w14:paraId="3E6E1939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90A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DL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CFC3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4572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0E54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26034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8109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11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1FF4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53997.2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AE8B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280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F591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9138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E216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3D7E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3F793657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0CA7FF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39CF66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5EA6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DECC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242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137B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3C59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44288.6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4B3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714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4E99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551</w:t>
            </w:r>
          </w:p>
          <w:p w14:paraId="0741849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15, 3.228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88D1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618</w:t>
            </w:r>
          </w:p>
          <w:p w14:paraId="4C9A7FD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68, 3.314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D03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600</w:t>
            </w:r>
          </w:p>
          <w:p w14:paraId="120FA76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54, 3.291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5DBD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667</w:t>
            </w:r>
          </w:p>
          <w:p w14:paraId="791F43C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86, 3.409)</w:t>
            </w:r>
          </w:p>
        </w:tc>
      </w:tr>
      <w:tr w:rsidR="00192554" w:rsidRPr="00192554" w14:paraId="372F1838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66ED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7E42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8C47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7208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3180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8374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36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7CB2C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94927.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2261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00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B74D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DBF4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F236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F5F1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4BE5A1DD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4C0FEA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AF60C2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C486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3296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8732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944D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1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2CAD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3300.0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B7E2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122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484C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02</w:t>
            </w:r>
          </w:p>
          <w:p w14:paraId="6A16868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75, 1.827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2F64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04</w:t>
            </w:r>
          </w:p>
          <w:p w14:paraId="271DEAF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77, 1.831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BC6F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00</w:t>
            </w:r>
          </w:p>
          <w:p w14:paraId="419DE02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73, 1.825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C345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388</w:t>
            </w:r>
          </w:p>
          <w:p w14:paraId="4961E6F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059, 1.820)</w:t>
            </w:r>
          </w:p>
        </w:tc>
      </w:tr>
      <w:tr w:rsidR="00192554" w:rsidRPr="00192554" w14:paraId="1C1EE4FC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F6DD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64AD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039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1219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1330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F89B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2A96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9237D" w14:textId="77441D9E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35B29" w14:textId="0B312B5D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D0B56" w14:textId="78595716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8BB1C" w14:textId="166EF210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  <w:tr w:rsidR="00192554" w:rsidRPr="00192554" w14:paraId="6D09303F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359C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CKD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3D5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75F0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61AD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431448</w:t>
            </w:r>
          </w:p>
        </w:tc>
        <w:tc>
          <w:tcPr>
            <w:tcW w:w="8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F740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93</w:t>
            </w:r>
          </w:p>
        </w:tc>
        <w:tc>
          <w:tcPr>
            <w:tcW w:w="17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1321E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980941.2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8BAA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197</w:t>
            </w:r>
          </w:p>
        </w:tc>
        <w:tc>
          <w:tcPr>
            <w:tcW w:w="158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DEF7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95F2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560B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C5A1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5B1D16B8" w14:textId="77777777" w:rsidTr="00FC2DD7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48CBF7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6995B3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E49C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0C1E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85525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CF70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01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2D44C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93916.0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41E2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521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45BF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648</w:t>
            </w:r>
          </w:p>
          <w:p w14:paraId="3878B7E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81, 3.368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3A9A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672</w:t>
            </w:r>
          </w:p>
          <w:p w14:paraId="7AFF4C5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100, 3.399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1ABE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668</w:t>
            </w:r>
          </w:p>
          <w:p w14:paraId="39CCC39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2.097, 3.395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754C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545</w:t>
            </w:r>
          </w:p>
          <w:p w14:paraId="1FFD7FD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985, 3.263)</w:t>
            </w:r>
          </w:p>
        </w:tc>
      </w:tr>
      <w:tr w:rsidR="00192554" w:rsidRPr="00192554" w14:paraId="3969385F" w14:textId="77777777" w:rsidTr="00FC2DD7">
        <w:trPr>
          <w:trHeight w:val="272"/>
          <w:jc w:val="center"/>
        </w:trPr>
        <w:tc>
          <w:tcPr>
            <w:tcW w:w="13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D679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CB28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A8DC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D30B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7766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2528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54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465B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67983.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F470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3.736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4CDB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261E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377F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D574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2D50E337" w14:textId="77777777" w:rsidTr="00FC2DD7">
        <w:trPr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4A4739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3F37B5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E97E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5A18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633</w:t>
            </w: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3800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3</w:t>
            </w: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281C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3672.6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979D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.339</w:t>
            </w: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C4496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29</w:t>
            </w:r>
          </w:p>
          <w:p w14:paraId="1340F10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101, 1.854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B4FA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42</w:t>
            </w:r>
          </w:p>
          <w:p w14:paraId="58DB25F6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112, 1.871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C30F8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32</w:t>
            </w:r>
          </w:p>
          <w:p w14:paraId="07FF9BC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103, 1.858)</w:t>
            </w:r>
          </w:p>
        </w:tc>
        <w:tc>
          <w:tcPr>
            <w:tcW w:w="15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8A4B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.453</w:t>
            </w:r>
          </w:p>
          <w:p w14:paraId="0AA3145D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112, 1.897)</w:t>
            </w:r>
          </w:p>
        </w:tc>
      </w:tr>
      <w:tr w:rsidR="00192554" w:rsidRPr="00192554" w14:paraId="0F4FFC9F" w14:textId="77777777" w:rsidTr="00FC2DD7">
        <w:trPr>
          <w:jc w:val="center"/>
        </w:trPr>
        <w:tc>
          <w:tcPr>
            <w:tcW w:w="130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98E00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9416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8E2CF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FA37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8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252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1655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8C2F1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8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B94AF" w14:textId="39490816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BE3D" w14:textId="41C7F74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5FAA1" w14:textId="2F663CFB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F5D7" w14:textId="003E290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001</w:t>
            </w:r>
          </w:p>
        </w:tc>
      </w:tr>
    </w:tbl>
    <w:p w14:paraId="3DE5AA74" w14:textId="77777777" w:rsidR="00FC2DD7" w:rsidRPr="00192554" w:rsidRDefault="0056274C" w:rsidP="00BF338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FC2DD7" w:rsidRPr="00192554" w:rsidSect="00BF3383">
          <w:pgSz w:w="16838" w:h="11906" w:orient="landscape"/>
          <w:pgMar w:top="1440" w:right="1701" w:bottom="1440" w:left="1440" w:header="851" w:footer="340" w:gutter="0"/>
          <w:cols w:space="425"/>
          <w:docGrid w:linePitch="360"/>
        </w:sectPr>
      </w:pPr>
      <w:r w:rsidRPr="00192554">
        <w:rPr>
          <w:rFonts w:ascii="Times New Roman" w:hAnsi="Times New Roman" w:cs="Times New Roman"/>
          <w:color w:val="000000" w:themeColor="text1"/>
          <w:sz w:val="22"/>
        </w:rPr>
        <w:t xml:space="preserve">Note: Model 1, unadjusted model. Model 2, model 1 + adjusted for age and sex. Model 3, model 2 + adjusted for smoking status, alcohol consumption, regular exercise, low income, and obesity. Model 4, model 3 + adjusted for comorbid conditions, including </w:t>
      </w:r>
      <w:r w:rsidR="00FC2DD7" w:rsidRPr="00192554">
        <w:rPr>
          <w:rFonts w:ascii="Times New Roman" w:hAnsi="Times New Roman" w:cs="Times New Roman"/>
          <w:color w:val="000000" w:themeColor="text1"/>
          <w:sz w:val="22"/>
        </w:rPr>
        <w:t xml:space="preserve">NSAID medication, </w:t>
      </w:r>
      <w:r w:rsidRPr="00192554">
        <w:rPr>
          <w:rFonts w:ascii="Times New Roman" w:hAnsi="Times New Roman" w:cs="Times New Roman"/>
          <w:color w:val="000000" w:themeColor="text1"/>
          <w:sz w:val="22"/>
        </w:rPr>
        <w:t>DM, HTN, DL, and CKD. Abbreviations: CI, confidence interval; CKD, chronic kidney disease; DL, dyslipidemia; DM, diabetes mellitus; HR, hazard ratio; HTN, hypertension; RA, rheumatoid arthritis.</w:t>
      </w:r>
    </w:p>
    <w:p w14:paraId="443B7310" w14:textId="603269F6" w:rsidR="006C6615" w:rsidRPr="00C20BA8" w:rsidRDefault="00BC1533" w:rsidP="006C6615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C1533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</w:t>
      </w:r>
      <w:r w:rsidR="00FC0D95">
        <w:rPr>
          <w:rFonts w:ascii="Times New Roman" w:hAnsi="Times New Roman" w:cs="Times New Roman"/>
          <w:b/>
          <w:bCs/>
          <w:color w:val="000000" w:themeColor="text1"/>
          <w:sz w:val="22"/>
        </w:rPr>
        <w:t>ry</w:t>
      </w:r>
      <w:r w:rsidRPr="00BC153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6C6615" w:rsidRPr="001925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6C6615"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="006C6615" w:rsidRPr="00C20BA8">
        <w:rPr>
          <w:rFonts w:ascii="Times New Roman" w:hAnsi="Times New Roman" w:cs="Times New Roman"/>
          <w:b/>
          <w:bCs/>
          <w:color w:val="000000" w:themeColor="text1"/>
          <w:sz w:val="22"/>
        </w:rPr>
        <w:t>. Cause-specific Cox regression analysis of RA for the risk of ESRD</w:t>
      </w:r>
    </w:p>
    <w:tbl>
      <w:tblPr>
        <w:tblW w:w="103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0"/>
        <w:gridCol w:w="1460"/>
        <w:gridCol w:w="1300"/>
        <w:gridCol w:w="1560"/>
        <w:gridCol w:w="1560"/>
        <w:gridCol w:w="1560"/>
        <w:gridCol w:w="1560"/>
      </w:tblGrid>
      <w:tr w:rsidR="006C6615" w:rsidRPr="00C20BA8" w14:paraId="3387C38C" w14:textId="77777777" w:rsidTr="002003C3">
        <w:trPr>
          <w:jc w:val="center"/>
        </w:trPr>
        <w:tc>
          <w:tcPr>
            <w:tcW w:w="2840" w:type="dxa"/>
            <w:gridSpan w:val="2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188F" w14:textId="77777777" w:rsidR="006C6615" w:rsidRPr="00FC0D95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D076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2ECD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Model 1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5B55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Model 2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9FF3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Model 3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1384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Model 4</w:t>
            </w:r>
          </w:p>
        </w:tc>
      </w:tr>
      <w:tr w:rsidR="006C6615" w:rsidRPr="00C20BA8" w14:paraId="45C50CFF" w14:textId="77777777" w:rsidTr="002003C3">
        <w:trPr>
          <w:jc w:val="center"/>
        </w:trPr>
        <w:tc>
          <w:tcPr>
            <w:tcW w:w="0" w:type="auto"/>
            <w:gridSpan w:val="2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7A65929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25B5CF0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3F21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3FFC5A0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7161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43B8204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AA05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57A679C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9D1E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30158CB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</w:tr>
      <w:tr w:rsidR="006C6615" w:rsidRPr="00C20BA8" w14:paraId="3865E74B" w14:textId="77777777" w:rsidTr="002003C3">
        <w:trPr>
          <w:trHeight w:val="272"/>
          <w:jc w:val="center"/>
        </w:trPr>
        <w:tc>
          <w:tcPr>
            <w:tcW w:w="2840" w:type="dxa"/>
            <w:gridSpan w:val="2"/>
            <w:vMerge w:val="restart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0606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F8AD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D324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E395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A81E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5E60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4011CAF8" w14:textId="77777777" w:rsidTr="002003C3">
        <w:trPr>
          <w:trHeight w:val="272"/>
          <w:jc w:val="center"/>
        </w:trPr>
        <w:tc>
          <w:tcPr>
            <w:tcW w:w="0" w:type="auto"/>
            <w:gridSpan w:val="2"/>
            <w:vMerge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vAlign w:val="center"/>
            <w:hideMark/>
          </w:tcPr>
          <w:p w14:paraId="3866F8C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367B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E23B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56</w:t>
            </w:r>
          </w:p>
          <w:p w14:paraId="10FC9CE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958, 2.374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B8AE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57</w:t>
            </w:r>
          </w:p>
          <w:p w14:paraId="29ACA2F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958, 2.375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5093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37</w:t>
            </w:r>
          </w:p>
          <w:p w14:paraId="797060B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940, 2.354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C555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21</w:t>
            </w:r>
          </w:p>
          <w:p w14:paraId="10A25E8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917, 2.347)</w:t>
            </w:r>
          </w:p>
        </w:tc>
      </w:tr>
      <w:tr w:rsidR="006C6615" w:rsidRPr="00C20BA8" w14:paraId="218C4A30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4691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Age (years)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00E1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0 – 39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867E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819C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2057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8911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286D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3A8BF9A7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E06E9F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A4B142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1116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68D1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8.260</w:t>
            </w:r>
          </w:p>
          <w:p w14:paraId="3E2E926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4.740, 14.39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443D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8.261</w:t>
            </w:r>
          </w:p>
          <w:p w14:paraId="6D9BDD6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4.740, 14.39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8D49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8.203</w:t>
            </w:r>
          </w:p>
          <w:p w14:paraId="0F5166F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4.707, 14.29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8336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7.626</w:t>
            </w:r>
          </w:p>
          <w:p w14:paraId="2709B5B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4.361, 13.332)</w:t>
            </w:r>
          </w:p>
        </w:tc>
      </w:tr>
      <w:tr w:rsidR="006C6615" w:rsidRPr="00C20BA8" w14:paraId="3668EC9C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557E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A29C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40 – 64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0E67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57DA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157A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BF35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406E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0E16F6A0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249F4B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A3DD45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8E38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C9F0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564</w:t>
            </w:r>
          </w:p>
          <w:p w14:paraId="483DE79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238, 2.93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9BAF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565</w:t>
            </w:r>
          </w:p>
          <w:p w14:paraId="66B5361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239, 2.93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822C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533</w:t>
            </w:r>
          </w:p>
          <w:p w14:paraId="748C49F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210, 2.90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EA91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501</w:t>
            </w:r>
          </w:p>
          <w:p w14:paraId="78A9330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175, 2.876)</w:t>
            </w:r>
          </w:p>
        </w:tc>
      </w:tr>
      <w:tr w:rsidR="006C6615" w:rsidRPr="00C20BA8" w14:paraId="39B8AADD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0076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8EBD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65 ≤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D30E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A3A5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C80A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F91B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591D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3ED51EE7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C7FBE3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BB2482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8101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CF94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651</w:t>
            </w:r>
          </w:p>
          <w:p w14:paraId="5752D20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428, 1.90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74B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652</w:t>
            </w:r>
          </w:p>
          <w:p w14:paraId="463C553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429, 1.90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EBBB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642</w:t>
            </w:r>
          </w:p>
          <w:p w14:paraId="4B93F19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420, 1.89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7D16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656</w:t>
            </w:r>
          </w:p>
          <w:p w14:paraId="1218071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428, 1.921)</w:t>
            </w:r>
          </w:p>
        </w:tc>
      </w:tr>
      <w:tr w:rsidR="006C6615" w:rsidRPr="00C20BA8" w14:paraId="79271734" w14:textId="77777777" w:rsidTr="002003C3">
        <w:trPr>
          <w:trHeight w:val="482"/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F4F1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9468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2519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238A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403C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0FFF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7B21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6C6615" w:rsidRPr="00C20BA8" w14:paraId="722F90A2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22EB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Sex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6C9A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Male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7EF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A750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8DA0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E67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6CF6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2FA3B6CC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5CC9E7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5E8591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F2FC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8F6B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971</w:t>
            </w:r>
          </w:p>
          <w:p w14:paraId="1CAE2D1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689, 2.29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3A37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972</w:t>
            </w:r>
          </w:p>
          <w:p w14:paraId="63A1FDB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690, 2.30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F434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938</w:t>
            </w:r>
          </w:p>
          <w:p w14:paraId="0B13CC1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660, 2.26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8452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936</w:t>
            </w:r>
          </w:p>
          <w:p w14:paraId="33D28E2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649, 2.274)</w:t>
            </w:r>
          </w:p>
        </w:tc>
      </w:tr>
      <w:tr w:rsidR="006C6615" w:rsidRPr="00C20BA8" w14:paraId="65D0A819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810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AF05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Female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30AA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D7D5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F55E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FD8E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03F1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7245DC6A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0CDAC0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D4CBC4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F59F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C1E3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289</w:t>
            </w:r>
          </w:p>
          <w:p w14:paraId="1C7025F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022, 2.59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DEDA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289</w:t>
            </w:r>
          </w:p>
          <w:p w14:paraId="3542962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022, 2.59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72D6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281</w:t>
            </w:r>
          </w:p>
          <w:p w14:paraId="1AE4F2E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015, 2.58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83E4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249</w:t>
            </w:r>
          </w:p>
          <w:p w14:paraId="5A89C48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983, 2.550)</w:t>
            </w:r>
          </w:p>
        </w:tc>
      </w:tr>
      <w:tr w:rsidR="006C6615" w:rsidRPr="00C20BA8" w14:paraId="09F32F70" w14:textId="77777777" w:rsidTr="002003C3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5B92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C131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5F73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9848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138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DBB1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14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FDE1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107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7E5A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1427</w:t>
            </w:r>
          </w:p>
        </w:tc>
      </w:tr>
      <w:tr w:rsidR="006C6615" w:rsidRPr="00C20BA8" w14:paraId="6B03C391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F8C6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Smoking status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9B4B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Former or non-smoker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6A8E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A3FE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2F55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AAB5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C5DB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6C0C466A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A72713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36DEED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1BB1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2AE7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17</w:t>
            </w:r>
          </w:p>
          <w:p w14:paraId="3E8C71B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906,2.35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3227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14</w:t>
            </w:r>
          </w:p>
          <w:p w14:paraId="067E16C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904,2.34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CD18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097</w:t>
            </w:r>
          </w:p>
          <w:p w14:paraId="6E3FA7F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88,2.32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CCE0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081</w:t>
            </w:r>
          </w:p>
          <w:p w14:paraId="3B19E8F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67, 2.320)</w:t>
            </w:r>
          </w:p>
        </w:tc>
      </w:tr>
      <w:tr w:rsidR="006C6615" w:rsidRPr="00C20BA8" w14:paraId="6082A3E6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6512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4671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urrent smoker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3A4F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D4A4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6C9B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4BE4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8DE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69C90736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ED6907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871CE6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7E15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DA37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411</w:t>
            </w:r>
          </w:p>
          <w:p w14:paraId="1155280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85,3.08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CA06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425</w:t>
            </w:r>
          </w:p>
          <w:p w14:paraId="32D27AC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96,3.10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D7C6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377</w:t>
            </w:r>
          </w:p>
          <w:p w14:paraId="3359B61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58,3.04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C295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372</w:t>
            </w:r>
          </w:p>
          <w:p w14:paraId="4EBAA7E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785, 3.051)</w:t>
            </w:r>
          </w:p>
        </w:tc>
      </w:tr>
      <w:tr w:rsidR="006C6615" w:rsidRPr="00C20BA8" w14:paraId="1020FDC2" w14:textId="77777777" w:rsidTr="002003C3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693D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23DD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AB3A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9D12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34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9785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315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AA42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35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7700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3424</w:t>
            </w:r>
          </w:p>
        </w:tc>
      </w:tr>
      <w:tr w:rsidR="006C6615" w:rsidRPr="00C20BA8" w14:paraId="3B923D1F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3A6B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Alcohol consumption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F668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D8E7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FD02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0A52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DC71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B1D5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391E1E39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43F9AE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726D5E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7EEA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C702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011</w:t>
            </w:r>
          </w:p>
          <w:p w14:paraId="7327C4C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01, 2.24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44DF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009</w:t>
            </w:r>
          </w:p>
          <w:p w14:paraId="3B1F265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798, 2.24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EA0E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011</w:t>
            </w:r>
          </w:p>
          <w:p w14:paraId="0D3EF0A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01, 2.24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39F8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000</w:t>
            </w:r>
          </w:p>
          <w:p w14:paraId="1A2C860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785, 2.241)</w:t>
            </w:r>
          </w:p>
        </w:tc>
      </w:tr>
      <w:tr w:rsidR="006C6615" w:rsidRPr="00C20BA8" w14:paraId="0DE58F08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A313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F1A3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EA1C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02BC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246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31F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92FA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152AFA0A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AACE15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54D089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E6D3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1400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622</w:t>
            </w:r>
          </w:p>
          <w:p w14:paraId="5EC162D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152, 3.19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8E0D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621</w:t>
            </w:r>
          </w:p>
          <w:p w14:paraId="55D5733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151, 3.19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DA4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618</w:t>
            </w:r>
          </w:p>
          <w:p w14:paraId="33B351A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148, 3.19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F540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598</w:t>
            </w:r>
          </w:p>
          <w:p w14:paraId="5B56348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121, 3.183)</w:t>
            </w:r>
          </w:p>
        </w:tc>
      </w:tr>
      <w:tr w:rsidR="006C6615" w:rsidRPr="00C20BA8" w14:paraId="0C68E576" w14:textId="77777777" w:rsidTr="002003C3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7176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D9354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E292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A6B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02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DE47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02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26EF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02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8BDE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0245</w:t>
            </w:r>
          </w:p>
        </w:tc>
      </w:tr>
      <w:tr w:rsidR="006C6615" w:rsidRPr="00C20BA8" w14:paraId="32DDC12C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7A45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gular exercise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8EB4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71A2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2FA5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AFA4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1513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164EE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0397D199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04872E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66BD68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32E5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5107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08</w:t>
            </w:r>
          </w:p>
          <w:p w14:paraId="72B5E87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97, 2.34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5114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08</w:t>
            </w:r>
          </w:p>
          <w:p w14:paraId="2293983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96, 2.34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4741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097</w:t>
            </w:r>
          </w:p>
          <w:p w14:paraId="4427647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86, 2.33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5DA3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080</w:t>
            </w:r>
          </w:p>
          <w:p w14:paraId="30D201B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63, 2.322)</w:t>
            </w:r>
          </w:p>
        </w:tc>
      </w:tr>
      <w:tr w:rsidR="006C6615" w:rsidRPr="00C20BA8" w14:paraId="6170ACAF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09C7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E8E4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594D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AA09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EAC9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F4B5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9E41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3F579CDF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A9D9D5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BAA4F2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A58C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C1E6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382</w:t>
            </w:r>
          </w:p>
          <w:p w14:paraId="42C684D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82, 3.01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42EB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377</w:t>
            </w:r>
          </w:p>
          <w:p w14:paraId="50E1C65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79, 3.00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24AC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353</w:t>
            </w:r>
          </w:p>
          <w:p w14:paraId="217C5C7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59, 2.97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4DBD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347</w:t>
            </w:r>
          </w:p>
          <w:p w14:paraId="5EA371F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49, 2.979)</w:t>
            </w:r>
          </w:p>
        </w:tc>
      </w:tr>
      <w:tr w:rsidR="006C6615" w:rsidRPr="00C20BA8" w14:paraId="7CB39DF8" w14:textId="77777777" w:rsidTr="002003C3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DAD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C92E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BFE3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3243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354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2503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36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B305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38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A002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3617</w:t>
            </w:r>
          </w:p>
        </w:tc>
      </w:tr>
      <w:tr w:rsidR="006C6615" w:rsidRPr="00C20BA8" w14:paraId="4FE0F8CA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024D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Low-income status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1F56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FDA6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9F8B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805F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8802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972A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4AD90B80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4B5421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38B524A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AF7C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0451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64</w:t>
            </w:r>
          </w:p>
          <w:p w14:paraId="7E384FB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938, 2.41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7D63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54</w:t>
            </w:r>
          </w:p>
          <w:p w14:paraId="31C1934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929, 2.40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C1DC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26</w:t>
            </w:r>
          </w:p>
          <w:p w14:paraId="1F5029D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904, 2.37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244A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01</w:t>
            </w:r>
          </w:p>
          <w:p w14:paraId="11F04D7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874, 2.355)</w:t>
            </w:r>
          </w:p>
        </w:tc>
      </w:tr>
      <w:tr w:rsidR="006C6615" w:rsidRPr="00C20BA8" w14:paraId="1716809E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B009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2B1E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0510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1261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0766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A890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F1C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27D7081D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550E3A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1B3A1E4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7CAB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8377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42</w:t>
            </w:r>
          </w:p>
          <w:p w14:paraId="5315263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754, 2.61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84FE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91</w:t>
            </w:r>
          </w:p>
          <w:p w14:paraId="55CEDAD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794, 2.67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E364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74</w:t>
            </w:r>
          </w:p>
          <w:p w14:paraId="6566441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779, 2.65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047C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191</w:t>
            </w:r>
          </w:p>
          <w:p w14:paraId="65DE9A6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788, 2.686)</w:t>
            </w:r>
          </w:p>
        </w:tc>
      </w:tr>
      <w:tr w:rsidR="006C6615" w:rsidRPr="00C20BA8" w14:paraId="54DCFE78" w14:textId="77777777" w:rsidTr="002003C3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F031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5AEC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E7E5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1305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93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91D1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88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D521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850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2532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718</w:t>
            </w:r>
          </w:p>
        </w:tc>
      </w:tr>
      <w:tr w:rsidR="006C6615" w:rsidRPr="00C20BA8" w14:paraId="6C7811CC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B32B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Obesity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63AC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9AE0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5EBD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5012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A068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C00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02EFFCD6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54FAFB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D154CB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CA94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7B80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426</w:t>
            </w:r>
          </w:p>
          <w:p w14:paraId="0F0BC23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149, 2.74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620D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438</w:t>
            </w:r>
          </w:p>
          <w:p w14:paraId="3EC639F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159, 2.75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B51A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412</w:t>
            </w:r>
          </w:p>
          <w:p w14:paraId="2867B2E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135, 2.72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830B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2.414</w:t>
            </w:r>
          </w:p>
          <w:p w14:paraId="45810D8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414, 2.737)</w:t>
            </w:r>
          </w:p>
        </w:tc>
      </w:tr>
      <w:tr w:rsidR="006C6615" w:rsidRPr="00C20BA8" w14:paraId="34FC7BA3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3519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E026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DD24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99B0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C56B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6C2A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57DE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11FC0E6E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51FD8F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1D3FAF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4E964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86B3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784</w:t>
            </w:r>
          </w:p>
          <w:p w14:paraId="086566F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521, 2.09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BA05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769</w:t>
            </w:r>
          </w:p>
          <w:p w14:paraId="65B3138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507, 2.07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2024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756</w:t>
            </w:r>
          </w:p>
          <w:p w14:paraId="421E59E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496, 2.06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AB86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725</w:t>
            </w:r>
          </w:p>
          <w:p w14:paraId="1631DD1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466, 2.029)</w:t>
            </w:r>
          </w:p>
        </w:tc>
      </w:tr>
      <w:tr w:rsidR="006C6615" w:rsidRPr="00C20BA8" w14:paraId="77F0BC70" w14:textId="77777777" w:rsidTr="002003C3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25F9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9DE3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1DA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16DB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003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A6AA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A87D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002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9669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0.0011</w:t>
            </w:r>
          </w:p>
        </w:tc>
      </w:tr>
      <w:tr w:rsidR="006C6615" w:rsidRPr="00C20BA8" w14:paraId="59716725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A06E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DM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6C43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29A6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AE14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2060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F6B6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8354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2C428CBC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E8EDBA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98E182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21CE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CEBA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243</w:t>
            </w:r>
          </w:p>
          <w:p w14:paraId="11C8E53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861, 3.67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E6BB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245</w:t>
            </w:r>
          </w:p>
          <w:p w14:paraId="3B47F5B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862, 3.67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984C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210</w:t>
            </w:r>
          </w:p>
          <w:p w14:paraId="4C58B63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832, 3.64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24A1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131</w:t>
            </w:r>
          </w:p>
          <w:p w14:paraId="29F161D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749, 3.566)</w:t>
            </w:r>
          </w:p>
        </w:tc>
      </w:tr>
      <w:tr w:rsidR="006C6615" w:rsidRPr="00C20BA8" w14:paraId="2653460B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DD1C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6869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5C53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AB21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E9BD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D09C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DEBF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0E03AF6B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3B2D48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E8F682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A78D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2C3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236</w:t>
            </w:r>
          </w:p>
          <w:p w14:paraId="787D39A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053, 1.45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AF5B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242</w:t>
            </w:r>
          </w:p>
          <w:p w14:paraId="60526DF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058, 1.45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06A0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231</w:t>
            </w:r>
          </w:p>
          <w:p w14:paraId="0900603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049, 1.44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7F75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265</w:t>
            </w:r>
          </w:p>
          <w:p w14:paraId="0B59C5B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076, 1.487)</w:t>
            </w:r>
          </w:p>
        </w:tc>
      </w:tr>
      <w:tr w:rsidR="006C6615" w:rsidRPr="00C20BA8" w14:paraId="5C2C1EF4" w14:textId="77777777" w:rsidTr="002003C3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417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612E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108F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25AD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34D8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338E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B84A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6C6615" w:rsidRPr="00C20BA8" w14:paraId="41791A0B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6A4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HTN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523D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DD6D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7ABC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4E70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0B2B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4096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4E8E3396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5DE8F43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CEE6C4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CA86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52B4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5.292</w:t>
            </w:r>
          </w:p>
          <w:p w14:paraId="0EA9C43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4.304, 6.507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95D3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5.302</w:t>
            </w:r>
          </w:p>
          <w:p w14:paraId="2AD96AF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4.312, 6.518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9156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5.219</w:t>
            </w:r>
          </w:p>
          <w:p w14:paraId="15E675B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4.245, 6.416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3FE0C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5.384</w:t>
            </w:r>
          </w:p>
          <w:p w14:paraId="3E9E00B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4.371, 6.633)</w:t>
            </w:r>
          </w:p>
        </w:tc>
      </w:tr>
      <w:tr w:rsidR="006C6615" w:rsidRPr="00C20BA8" w14:paraId="03E8533A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E9C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EE49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4588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4638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BB00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DB36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901D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5882EB0C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2CD7B7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2005475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E8B4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310B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619</w:t>
            </w:r>
          </w:p>
          <w:p w14:paraId="672627F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446, 1.81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7C12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640</w:t>
            </w:r>
          </w:p>
          <w:p w14:paraId="191A35F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466, 1.835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4DFB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621</w:t>
            </w:r>
          </w:p>
          <w:p w14:paraId="7356E53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448, 1.81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44D3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670</w:t>
            </w:r>
          </w:p>
          <w:p w14:paraId="25340A7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486, 1.876)</w:t>
            </w:r>
          </w:p>
        </w:tc>
      </w:tr>
      <w:tr w:rsidR="006C6615" w:rsidRPr="00C20BA8" w14:paraId="7B619B47" w14:textId="77777777" w:rsidTr="002003C3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0077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A835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CB1A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793A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94F6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8106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A7ED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6C6615" w:rsidRPr="00C20BA8" w14:paraId="3265AEB7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EFF6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DL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A1CE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423C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E9E2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5415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868E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DCFB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161308DC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01EC6E2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64ADFE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C85E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A99E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151</w:t>
            </w:r>
          </w:p>
          <w:p w14:paraId="5A5E433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748, 3.61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4DC0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185</w:t>
            </w:r>
          </w:p>
          <w:p w14:paraId="05BA28C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778, 3.65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162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152</w:t>
            </w:r>
          </w:p>
          <w:p w14:paraId="114E01C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749, 3.61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6214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199</w:t>
            </w:r>
          </w:p>
          <w:p w14:paraId="18587F2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2.778, 3.683)</w:t>
            </w:r>
          </w:p>
        </w:tc>
      </w:tr>
      <w:tr w:rsidR="006C6615" w:rsidRPr="00C20BA8" w14:paraId="11184394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7A5E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481C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3C10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10E8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7E50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9309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A6A9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2F42A25D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6AE54FF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A3AAB3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9AF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3F50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453</w:t>
            </w:r>
          </w:p>
          <w:p w14:paraId="394C250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264, 1.670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621D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448</w:t>
            </w:r>
          </w:p>
          <w:p w14:paraId="6CBCFED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259, 1.66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9276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436</w:t>
            </w:r>
          </w:p>
          <w:p w14:paraId="0DB9047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249, 1.651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D1A9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479</w:t>
            </w:r>
          </w:p>
          <w:p w14:paraId="5C2269D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283, 1.704)</w:t>
            </w:r>
          </w:p>
        </w:tc>
      </w:tr>
      <w:tr w:rsidR="006C6615" w:rsidRPr="00C20BA8" w14:paraId="7C7FC349" w14:textId="77777777" w:rsidTr="002003C3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B940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B1DB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F1C3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B438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4B479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593A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EC2B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6C6615" w:rsidRPr="00C20BA8" w14:paraId="1DF920AA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3B03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KD</w:t>
            </w:r>
          </w:p>
        </w:tc>
        <w:tc>
          <w:tcPr>
            <w:tcW w:w="1460" w:type="dxa"/>
            <w:vMerge w:val="restart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B3E91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No</w:t>
            </w:r>
          </w:p>
        </w:tc>
        <w:tc>
          <w:tcPr>
            <w:tcW w:w="130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BF05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FB46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9F21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87E2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D2B7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7F971419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966E89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BF5794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9F727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B57B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752</w:t>
            </w:r>
          </w:p>
          <w:p w14:paraId="60F15C2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3.263,4.31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8247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752</w:t>
            </w:r>
          </w:p>
          <w:p w14:paraId="044CF30F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3.264, 4.31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52E8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715</w:t>
            </w:r>
          </w:p>
          <w:p w14:paraId="22A71E6E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3.231, 4.272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7219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3.679</w:t>
            </w:r>
          </w:p>
          <w:p w14:paraId="43DFE669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3.187, 4.248)</w:t>
            </w:r>
          </w:p>
        </w:tc>
      </w:tr>
      <w:tr w:rsidR="006C6615" w:rsidRPr="00C20BA8" w14:paraId="4E10CA2F" w14:textId="77777777" w:rsidTr="002003C3">
        <w:trPr>
          <w:trHeight w:val="272"/>
          <w:jc w:val="center"/>
        </w:trPr>
        <w:tc>
          <w:tcPr>
            <w:tcW w:w="13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AF605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vMerge w:val="restart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D103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Yes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48F4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9B3E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81463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307E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254ED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6C6615" w:rsidRPr="00C20BA8" w14:paraId="7ED856A5" w14:textId="77777777" w:rsidTr="002003C3">
        <w:trPr>
          <w:trHeight w:val="272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75294ED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vAlign w:val="center"/>
            <w:hideMark/>
          </w:tcPr>
          <w:p w14:paraId="4CC302F8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5D502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9A3A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322</w:t>
            </w:r>
          </w:p>
          <w:p w14:paraId="6368870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148, 1.523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FE77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328</w:t>
            </w:r>
          </w:p>
          <w:p w14:paraId="492F794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153, 1.529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6ED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323</w:t>
            </w:r>
          </w:p>
          <w:p w14:paraId="11E8A2E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149, 1.52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E152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1.337</w:t>
            </w:r>
          </w:p>
          <w:p w14:paraId="2B3DD9C6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(1.158, 1.543)</w:t>
            </w:r>
          </w:p>
        </w:tc>
      </w:tr>
      <w:tr w:rsidR="006C6615" w:rsidRPr="00C20BA8" w14:paraId="694E7397" w14:textId="77777777" w:rsidTr="002003C3">
        <w:trPr>
          <w:jc w:val="center"/>
        </w:trPr>
        <w:tc>
          <w:tcPr>
            <w:tcW w:w="1380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0F05A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182A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for interaction</w:t>
            </w:r>
          </w:p>
        </w:tc>
        <w:tc>
          <w:tcPr>
            <w:tcW w:w="130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D8E2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3D120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A99BB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845C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A86B4" w14:textId="77777777" w:rsidR="006C6615" w:rsidRPr="00C20BA8" w:rsidRDefault="006C6615" w:rsidP="002003C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C20BA8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</w:tbl>
    <w:p w14:paraId="2F1689AD" w14:textId="01B55DA6" w:rsidR="006C6615" w:rsidRDefault="006C6615" w:rsidP="00FC2DD7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  <w:sectPr w:rsidR="006C6615" w:rsidSect="00FC2DD7">
          <w:pgSz w:w="11906" w:h="16838"/>
          <w:pgMar w:top="1701" w:right="1440" w:bottom="1440" w:left="1440" w:header="851" w:footer="340" w:gutter="0"/>
          <w:cols w:space="425"/>
          <w:docGrid w:linePitch="360"/>
        </w:sectPr>
      </w:pPr>
      <w:r w:rsidRPr="00C20BA8">
        <w:rPr>
          <w:rFonts w:ascii="Times New Roman" w:hAnsi="Times New Roman" w:cs="Times New Roman"/>
          <w:color w:val="000000" w:themeColor="text1"/>
          <w:sz w:val="22"/>
        </w:rPr>
        <w:t>Note: Model 1, unadjusted model. Model 2, model 1 + adjusted for age and sex. Model 3, model 2 + adjusted for smoking status, alcohol consumption, regular exercise, low income, and obesity. Model 4, model 3 + adjusted for comorbid conditions, including NSAID medication, DM, HTN, DL, and CKD. Abbreviations: CI, confidence interval; CKD, chronic kidney disease; DL, dyslipidemia; DM, diabetes mellitus; HR, hazard ratio; HTN, hypertension; RA, rheumatoid arthritis.</w:t>
      </w:r>
    </w:p>
    <w:p w14:paraId="5B59323E" w14:textId="0A5B0EBA" w:rsidR="00FC2DD7" w:rsidRPr="00192554" w:rsidRDefault="00BC1533" w:rsidP="00FC2DD7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C1533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</w:t>
      </w:r>
      <w:r w:rsidR="00FC0D95">
        <w:rPr>
          <w:rFonts w:ascii="Times New Roman" w:hAnsi="Times New Roman" w:cs="Times New Roman"/>
          <w:b/>
          <w:bCs/>
          <w:color w:val="000000" w:themeColor="text1"/>
          <w:sz w:val="22"/>
        </w:rPr>
        <w:t>ry</w:t>
      </w:r>
      <w:r w:rsidRPr="00BC153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FC2DD7" w:rsidRPr="001925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6C6615">
        <w:rPr>
          <w:rFonts w:ascii="Times New Roman" w:hAnsi="Times New Roman" w:cs="Times New Roman"/>
          <w:b/>
          <w:bCs/>
          <w:color w:val="000000" w:themeColor="text1"/>
          <w:sz w:val="22"/>
        </w:rPr>
        <w:t>4</w:t>
      </w:r>
      <w:r w:rsidR="00FC2DD7" w:rsidRPr="00192554">
        <w:rPr>
          <w:rFonts w:ascii="Times New Roman" w:hAnsi="Times New Roman" w:cs="Times New Roman"/>
          <w:b/>
          <w:bCs/>
          <w:color w:val="000000" w:themeColor="text1"/>
          <w:sz w:val="22"/>
        </w:rPr>
        <w:t>. Propensity score matching analysis for the RA group</w:t>
      </w:r>
    </w:p>
    <w:tbl>
      <w:tblPr>
        <w:tblW w:w="98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556"/>
        <w:gridCol w:w="2673"/>
        <w:gridCol w:w="2534"/>
        <w:gridCol w:w="1019"/>
        <w:gridCol w:w="1018"/>
      </w:tblGrid>
      <w:tr w:rsidR="00192554" w:rsidRPr="00192554" w14:paraId="443F3DCE" w14:textId="77777777" w:rsidTr="00FC2DD7">
        <w:trPr>
          <w:jc w:val="center"/>
        </w:trPr>
        <w:tc>
          <w:tcPr>
            <w:tcW w:w="256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vAlign w:val="center"/>
            <w:hideMark/>
          </w:tcPr>
          <w:p w14:paraId="1D817858" w14:textId="77777777" w:rsidR="00FC2DD7" w:rsidRPr="00192554" w:rsidRDefault="00FC2DD7" w:rsidP="00FC2DD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68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2796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ontrol (</w:t>
            </w:r>
            <w:r w:rsidRPr="0019255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</w:rPr>
              <w:t>n</w:t>
            </w: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=154997)</w:t>
            </w:r>
          </w:p>
        </w:tc>
        <w:tc>
          <w:tcPr>
            <w:tcW w:w="2540" w:type="dxa"/>
            <w:tcBorders>
              <w:top w:val="single" w:sz="18" w:space="0" w:color="000000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8F99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A (</w:t>
            </w:r>
            <w:r w:rsidRPr="0019255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</w:rPr>
              <w:t>n</w:t>
            </w: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=154997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B785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</w:rPr>
              <w:t>P</w:t>
            </w: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value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43F5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SD</w:t>
            </w:r>
          </w:p>
        </w:tc>
      </w:tr>
      <w:tr w:rsidR="00192554" w:rsidRPr="00192554" w14:paraId="2C8ABF6E" w14:textId="77777777" w:rsidTr="00FC2DD7">
        <w:trPr>
          <w:jc w:val="center"/>
        </w:trPr>
        <w:tc>
          <w:tcPr>
            <w:tcW w:w="256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2E712" w14:textId="77777777" w:rsidR="00FC2DD7" w:rsidRPr="00192554" w:rsidRDefault="00FC2DD7" w:rsidP="00FC2DD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emographic information</w:t>
            </w:r>
          </w:p>
        </w:tc>
        <w:tc>
          <w:tcPr>
            <w:tcW w:w="2680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7723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540" w:type="dxa"/>
            <w:tcBorders>
              <w:top w:val="single" w:sz="1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453ED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020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85A9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020" w:type="dxa"/>
            <w:tcBorders>
              <w:top w:val="single" w:sz="1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7BA8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192554" w:rsidRPr="00192554" w14:paraId="33E1DD03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EAD69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ge (year)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F75C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5.83 ± 11.85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1F7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5.82 ± 11.9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E60C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718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3C8F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1</w:t>
            </w:r>
          </w:p>
        </w:tc>
      </w:tr>
      <w:tr w:rsidR="00192554" w:rsidRPr="00192554" w14:paraId="6136CDF9" w14:textId="77777777" w:rsidTr="00FC2DD7">
        <w:trPr>
          <w:jc w:val="center"/>
        </w:trPr>
        <w:tc>
          <w:tcPr>
            <w:tcW w:w="256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88CEF" w14:textId="77777777" w:rsidR="00FC2DD7" w:rsidRPr="00192554" w:rsidRDefault="00FC2DD7" w:rsidP="00FC2DD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0 – 39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3ACA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972 (8.37)</w:t>
            </w:r>
          </w:p>
        </w:tc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3580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3128 (8.47)</w:t>
            </w: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4440A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020" w:type="dxa"/>
            <w:vMerge w:val="restart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71578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192554" w:rsidRPr="00192554" w14:paraId="5031C3B4" w14:textId="77777777" w:rsidTr="00FC2DD7">
        <w:trPr>
          <w:jc w:val="center"/>
        </w:trPr>
        <w:tc>
          <w:tcPr>
            <w:tcW w:w="256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8A8B2" w14:textId="77777777" w:rsidR="00FC2DD7" w:rsidRPr="00192554" w:rsidRDefault="00FC2DD7" w:rsidP="00FC2DD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0 – 64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C62F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04781 (67.6)</w:t>
            </w:r>
          </w:p>
        </w:tc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DA7A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04598 (67.48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73865AA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vAlign w:val="center"/>
            <w:hideMark/>
          </w:tcPr>
          <w:p w14:paraId="0451C65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192554" w:rsidRPr="00192554" w14:paraId="1F61F07C" w14:textId="77777777" w:rsidTr="00FC2DD7">
        <w:trPr>
          <w:jc w:val="center"/>
        </w:trPr>
        <w:tc>
          <w:tcPr>
            <w:tcW w:w="256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DA5A9" w14:textId="069A8ABE" w:rsidR="00FC2DD7" w:rsidRPr="00192554" w:rsidRDefault="00FC2DD7" w:rsidP="00FC2DD7">
            <w:pPr>
              <w:wordWrap/>
              <w:spacing w:after="0" w:line="240" w:lineRule="auto"/>
              <w:ind w:firstLineChars="100" w:firstLine="22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5 ≤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912F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7244 (24.03)</w:t>
            </w:r>
          </w:p>
        </w:tc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A88D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7271 (24.05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vAlign w:val="center"/>
            <w:hideMark/>
          </w:tcPr>
          <w:p w14:paraId="6D818A6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vAlign w:val="center"/>
            <w:hideMark/>
          </w:tcPr>
          <w:p w14:paraId="1DA6B45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192554" w:rsidRPr="00192554" w14:paraId="6376FED5" w14:textId="77777777" w:rsidTr="00FC2DD7">
        <w:trPr>
          <w:jc w:val="center"/>
        </w:trPr>
        <w:tc>
          <w:tcPr>
            <w:tcW w:w="256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38E55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Male sex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7F8B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1533 (26.8)</w:t>
            </w:r>
          </w:p>
        </w:tc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D7A4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1548 (26.81)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87139" w14:textId="71C9414F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95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C6E79" w14:textId="50DB6CEF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0</w:t>
            </w:r>
          </w:p>
        </w:tc>
      </w:tr>
      <w:tr w:rsidR="00192554" w:rsidRPr="00192554" w14:paraId="5DFD000B" w14:textId="77777777" w:rsidTr="00FC2DD7">
        <w:trPr>
          <w:jc w:val="center"/>
        </w:trPr>
        <w:tc>
          <w:tcPr>
            <w:tcW w:w="256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B1A47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urrent smoking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BFB0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7858 (11.52)</w:t>
            </w:r>
          </w:p>
        </w:tc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D7D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8194 (11.74)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B2C73" w14:textId="0CEEE2C5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6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51896" w14:textId="437E6028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7</w:t>
            </w:r>
          </w:p>
        </w:tc>
      </w:tr>
      <w:tr w:rsidR="00192554" w:rsidRPr="00192554" w14:paraId="3E6C3337" w14:textId="77777777" w:rsidTr="00FC2DD7">
        <w:trPr>
          <w:jc w:val="center"/>
        </w:trPr>
        <w:tc>
          <w:tcPr>
            <w:tcW w:w="256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77FC2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lcohol consumption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D268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5687 (29.48)</w:t>
            </w:r>
          </w:p>
        </w:tc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C800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45824 (29.56)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79A94" w14:textId="623BA809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590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F1EF0A" w14:textId="25AA4261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2</w:t>
            </w:r>
          </w:p>
        </w:tc>
      </w:tr>
      <w:tr w:rsidR="00192554" w:rsidRPr="00192554" w14:paraId="74AE3DF6" w14:textId="77777777" w:rsidTr="00FC2DD7">
        <w:trPr>
          <w:jc w:val="center"/>
        </w:trPr>
        <w:tc>
          <w:tcPr>
            <w:tcW w:w="256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5A3FD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Regular exercise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1070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8465 (18.36)</w:t>
            </w:r>
          </w:p>
        </w:tc>
        <w:tc>
          <w:tcPr>
            <w:tcW w:w="2540" w:type="dxa"/>
            <w:tcBorders>
              <w:top w:val="nil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7D43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8627 (18.47)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503B2" w14:textId="0FC1464D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453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B829A" w14:textId="04B2C142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3</w:t>
            </w:r>
          </w:p>
        </w:tc>
      </w:tr>
      <w:tr w:rsidR="00192554" w:rsidRPr="00192554" w14:paraId="079A82DF" w14:textId="77777777" w:rsidTr="00FC2DD7">
        <w:trPr>
          <w:jc w:val="center"/>
        </w:trPr>
        <w:tc>
          <w:tcPr>
            <w:tcW w:w="25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BF57C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Low-income status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57E4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1069 (20.04)</w:t>
            </w:r>
          </w:p>
        </w:tc>
        <w:tc>
          <w:tcPr>
            <w:tcW w:w="2540" w:type="dxa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A104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1309 (20.2)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0681D" w14:textId="58ACA6D0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282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6E9F8" w14:textId="72886F59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4</w:t>
            </w:r>
          </w:p>
        </w:tc>
      </w:tr>
      <w:tr w:rsidR="00192554" w:rsidRPr="00192554" w14:paraId="0E2D6920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B6C31" w14:textId="77777777" w:rsidR="00FC2DD7" w:rsidRPr="00192554" w:rsidRDefault="00FC2DD7" w:rsidP="00FC2DD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omorbid condition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2831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B194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035E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F19C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192554" w:rsidRPr="00192554" w14:paraId="48CEAF10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6A512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Use of NSAIDs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7A97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51966 (98.04)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F7F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51966 (98.04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3B29E" w14:textId="772497D9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.00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8179D" w14:textId="51E25D09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&lt; 0.001</w:t>
            </w:r>
          </w:p>
        </w:tc>
      </w:tr>
      <w:tr w:rsidR="00192554" w:rsidRPr="00192554" w14:paraId="252D06B6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EC82A" w14:textId="74181030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Obesity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1B47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1693 (33.35)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4544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1653 (33.33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2F47A" w14:textId="5A31ED2F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879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9B261" w14:textId="486505B5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1</w:t>
            </w:r>
          </w:p>
        </w:tc>
      </w:tr>
      <w:tr w:rsidR="00192554" w:rsidRPr="00192554" w14:paraId="4559C225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734EE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M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66CDF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9233 (12.41)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B7BC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9471 (12.56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785A9" w14:textId="6698BE3A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196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F8979" w14:textId="0CC6B03C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5</w:t>
            </w:r>
          </w:p>
        </w:tc>
      </w:tr>
      <w:tr w:rsidR="00192554" w:rsidRPr="00192554" w14:paraId="3FAE3607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9E175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TN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AFB1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8547 (37.77)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F033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8709 (37.88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BEDE2" w14:textId="3D639642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549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1F62E" w14:textId="30883F1D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2</w:t>
            </w:r>
          </w:p>
        </w:tc>
      </w:tr>
      <w:tr w:rsidR="00192554" w:rsidRPr="00192554" w14:paraId="03D69689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B72ED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L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4B368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2334 (33.76)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3774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52411 (33.81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6246" w14:textId="75EA0CE8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77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ACBBC" w14:textId="2EFE0429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1</w:t>
            </w:r>
          </w:p>
        </w:tc>
      </w:tr>
      <w:tr w:rsidR="00192554" w:rsidRPr="00192554" w14:paraId="4EBCD897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9B1D3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CKD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7E45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758 (5.65)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8F2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9124 (5.89)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10DC3" w14:textId="61F277AD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5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9A9A" w14:textId="2DE61F6F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10</w:t>
            </w:r>
          </w:p>
        </w:tc>
      </w:tr>
      <w:tr w:rsidR="00192554" w:rsidRPr="00192554" w14:paraId="19BD240D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001B" w14:textId="77777777" w:rsidR="00FC2DD7" w:rsidRPr="00192554" w:rsidRDefault="00FC2DD7" w:rsidP="00FC2DD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Anthropometric measure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F13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F8F1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1D6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3A71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192554" w:rsidRPr="00192554" w14:paraId="3B339B84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CB75B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Height (cm)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2CD1D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59.19 ± 8.35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3AE1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59.34 ± 8.35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E9CEE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&lt; 0.00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DF76" w14:textId="7050BB44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17</w:t>
            </w:r>
          </w:p>
        </w:tc>
      </w:tr>
      <w:tr w:rsidR="00192554" w:rsidRPr="00192554" w14:paraId="294EA367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1F54A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ody weight (kg)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BE5A9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0.7 ± 10.43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64CB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60.58 ± 10.4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53BA" w14:textId="642D06A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E0B92" w14:textId="2E6524B0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12</w:t>
            </w:r>
          </w:p>
        </w:tc>
      </w:tr>
      <w:tr w:rsidR="00192554" w:rsidRPr="00192554" w14:paraId="4D1DD0E1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F6535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BMI (kg/m</w:t>
            </w: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2</w:t>
            </w: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A845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3.89 ± 3.23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3A82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23.8 ± 3.24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733B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&lt; 0.00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6DE60" w14:textId="793D3C9D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28</w:t>
            </w:r>
          </w:p>
        </w:tc>
      </w:tr>
      <w:tr w:rsidR="00192554" w:rsidRPr="00192554" w14:paraId="2BBB375C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336EF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Waist circumference (cm)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F379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9.86 ± 9.07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410EB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9.74 ± 9.16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9CD47" w14:textId="3D4B5A95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D508B0" w14:textId="0EDED03C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12</w:t>
            </w:r>
          </w:p>
        </w:tc>
      </w:tr>
      <w:tr w:rsidR="00192554" w:rsidRPr="00192554" w14:paraId="4AF2DDF6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77BCB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SBP (mmHg)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4FD80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2.8 ± 15.34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E00C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22.06 ± 15.06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08DB6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&lt; 0.00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95A88" w14:textId="14E759ED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49</w:t>
            </w:r>
          </w:p>
        </w:tc>
      </w:tr>
      <w:tr w:rsidR="00192554" w:rsidRPr="00192554" w14:paraId="3F8423D6" w14:textId="77777777" w:rsidTr="00FC2DD7">
        <w:trPr>
          <w:jc w:val="center"/>
        </w:trPr>
        <w:tc>
          <w:tcPr>
            <w:tcW w:w="2560" w:type="dxa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9F5F0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BP (mmHg)</w:t>
            </w:r>
          </w:p>
        </w:tc>
        <w:tc>
          <w:tcPr>
            <w:tcW w:w="268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CF4A4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5.93 ± 10.02</w:t>
            </w:r>
          </w:p>
        </w:tc>
        <w:tc>
          <w:tcPr>
            <w:tcW w:w="2540" w:type="dxa"/>
            <w:tcBorders>
              <w:top w:val="nil"/>
              <w:left w:val="single" w:sz="8" w:space="0" w:color="FFFFFF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22C7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75.5 ± 9.8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B8D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&lt; 0.001</w:t>
            </w:r>
          </w:p>
        </w:tc>
        <w:tc>
          <w:tcPr>
            <w:tcW w:w="1020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08B7E" w14:textId="0A71A18F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43</w:t>
            </w:r>
          </w:p>
        </w:tc>
      </w:tr>
      <w:tr w:rsidR="00192554" w:rsidRPr="00192554" w14:paraId="364922A0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F9206" w14:textId="77777777" w:rsidR="00FC2DD7" w:rsidRPr="00192554" w:rsidRDefault="00FC2DD7" w:rsidP="00FC2DD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Laboratory findings</w:t>
            </w:r>
          </w:p>
        </w:tc>
        <w:tc>
          <w:tcPr>
            <w:tcW w:w="2680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1BC6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25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4CB0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D93B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  <w:tc>
          <w:tcPr>
            <w:tcW w:w="1020" w:type="dxa"/>
            <w:tcBorders>
              <w:top w:val="single" w:sz="8" w:space="0" w:color="000000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10CC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</w:p>
        </w:tc>
      </w:tr>
      <w:tr w:rsidR="00192554" w:rsidRPr="00192554" w14:paraId="77E1BBEC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216AA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Fasting glucose (mg/</w:t>
            </w:r>
            <w:proofErr w:type="spellStart"/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L</w:t>
            </w:r>
            <w:proofErr w:type="spellEnd"/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C4442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99.44 ± 23.43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834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98.27 ± 23.0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FF27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&lt;.000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59780" w14:textId="444F90DD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50</w:t>
            </w:r>
          </w:p>
        </w:tc>
      </w:tr>
      <w:tr w:rsidR="00192554" w:rsidRPr="00192554" w14:paraId="51B5EE48" w14:textId="77777777" w:rsidTr="00FC2DD7">
        <w:trPr>
          <w:trHeight w:val="113"/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3564E" w14:textId="77777777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Total cholesterol (mg/</w:t>
            </w:r>
            <w:proofErr w:type="spellStart"/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dL</w:t>
            </w:r>
            <w:proofErr w:type="spellEnd"/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2B4B1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98.83 ± 38.42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AD9A5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196.24 ± 38.98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1C65CA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&lt;.0001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99781" w14:textId="3B7544AE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67</w:t>
            </w:r>
          </w:p>
        </w:tc>
      </w:tr>
      <w:tr w:rsidR="00192554" w:rsidRPr="00192554" w14:paraId="523E2876" w14:textId="77777777" w:rsidTr="00FC2DD7">
        <w:trPr>
          <w:jc w:val="center"/>
        </w:trPr>
        <w:tc>
          <w:tcPr>
            <w:tcW w:w="256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31666" w14:textId="2140B75F" w:rsidR="00FC2DD7" w:rsidRPr="00192554" w:rsidRDefault="00FC2DD7" w:rsidP="00FC2DD7">
            <w:pPr>
              <w:wordWrap/>
              <w:spacing w:after="0" w:line="240" w:lineRule="auto"/>
              <w:ind w:firstLineChars="50" w:firstLine="110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proofErr w:type="spellStart"/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eGFR</w:t>
            </w:r>
            <w:proofErr w:type="spellEnd"/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 xml:space="preserve"> (mL/min./1.73m</w:t>
            </w: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  <w:vertAlign w:val="superscript"/>
              </w:rPr>
              <w:t>2</w:t>
            </w: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2680" w:type="dxa"/>
            <w:tcBorders>
              <w:top w:val="single" w:sz="8" w:space="0" w:color="FFFFFF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F2383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89.59 ± 39.08</w:t>
            </w:r>
          </w:p>
        </w:tc>
        <w:tc>
          <w:tcPr>
            <w:tcW w:w="2540" w:type="dxa"/>
            <w:tcBorders>
              <w:top w:val="single" w:sz="8" w:space="0" w:color="FFFFFF"/>
              <w:left w:val="single" w:sz="8" w:space="0" w:color="FFFFFF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25E57" w14:textId="7777777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90.11 ± 36.99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9EBEB" w14:textId="1CD88B40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00</w:t>
            </w:r>
          </w:p>
        </w:tc>
        <w:tc>
          <w:tcPr>
            <w:tcW w:w="1020" w:type="dxa"/>
            <w:tcBorders>
              <w:top w:val="single" w:sz="8" w:space="0" w:color="FFFFFF"/>
              <w:left w:val="single" w:sz="4" w:space="0" w:color="000000"/>
              <w:bottom w:val="single" w:sz="1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0C9F0A" w14:textId="3A62C707" w:rsidR="00FC2DD7" w:rsidRPr="00192554" w:rsidRDefault="00FC2DD7" w:rsidP="00FC2DD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0.014</w:t>
            </w:r>
          </w:p>
        </w:tc>
      </w:tr>
    </w:tbl>
    <w:p w14:paraId="66AA6C50" w14:textId="77777777" w:rsidR="00FC2DD7" w:rsidRPr="00192554" w:rsidRDefault="00FC2DD7" w:rsidP="00FC2DD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92554">
        <w:rPr>
          <w:rFonts w:ascii="Times New Roman" w:hAnsi="Times New Roman" w:cs="Times New Roman"/>
          <w:color w:val="000000" w:themeColor="text1"/>
          <w:sz w:val="22"/>
        </w:rPr>
        <w:t xml:space="preserve">Note: Values for categorical variables are given as number (percentage); values for continuous variables, as mean ± standard deviation. Abbreviations: ASD, absolute standardized mean difference; BMI, body mass index; CKD, chronic kidney disease; DBP, diastolic blood pressure; DL, dyslipidemia; DM, diabetes mellitus; </w:t>
      </w:r>
      <w:proofErr w:type="spellStart"/>
      <w:r w:rsidRPr="00192554">
        <w:rPr>
          <w:rFonts w:ascii="Times New Roman" w:hAnsi="Times New Roman" w:cs="Times New Roman"/>
          <w:color w:val="000000" w:themeColor="text1"/>
          <w:sz w:val="22"/>
        </w:rPr>
        <w:t>eGFR</w:t>
      </w:r>
      <w:proofErr w:type="spellEnd"/>
      <w:r w:rsidRPr="00192554">
        <w:rPr>
          <w:rFonts w:ascii="Times New Roman" w:hAnsi="Times New Roman" w:cs="Times New Roman"/>
          <w:color w:val="000000" w:themeColor="text1"/>
          <w:sz w:val="22"/>
        </w:rPr>
        <w:t>, estimated glomerular filtration rate; ESRD, end-stage renal disease; HTN, hypertension; NSAIDs, non-steroidal anti-inflammatory drugs; SBP, systolic blood pressure.</w:t>
      </w:r>
    </w:p>
    <w:p w14:paraId="080F0B54" w14:textId="3AB2566D" w:rsidR="00FC2DD7" w:rsidRPr="00192554" w:rsidRDefault="00FC2DD7" w:rsidP="00FC2DD7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  <w:sectPr w:rsidR="00FC2DD7" w:rsidRPr="00192554" w:rsidSect="00FC2DD7">
          <w:pgSz w:w="11906" w:h="16838"/>
          <w:pgMar w:top="1701" w:right="1440" w:bottom="1440" w:left="1440" w:header="851" w:footer="340" w:gutter="0"/>
          <w:cols w:space="425"/>
          <w:docGrid w:linePitch="360"/>
        </w:sectPr>
      </w:pPr>
    </w:p>
    <w:p w14:paraId="305AF03B" w14:textId="7F9EB83B" w:rsidR="00FC2DD7" w:rsidRPr="00192554" w:rsidRDefault="00BC1533" w:rsidP="00FC2DD7">
      <w:pPr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BC1533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</w:t>
      </w:r>
      <w:r w:rsidR="00FC0D95">
        <w:rPr>
          <w:rFonts w:ascii="Times New Roman" w:hAnsi="Times New Roman" w:cs="Times New Roman"/>
          <w:b/>
          <w:bCs/>
          <w:color w:val="000000" w:themeColor="text1"/>
          <w:sz w:val="22"/>
        </w:rPr>
        <w:t>ry</w:t>
      </w:r>
      <w:r w:rsidRPr="00BC1533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 w:rsidR="00FC2DD7" w:rsidRPr="00192554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Table </w:t>
      </w:r>
      <w:r w:rsidR="006C6615">
        <w:rPr>
          <w:rFonts w:ascii="Times New Roman" w:hAnsi="Times New Roman" w:cs="Times New Roman"/>
          <w:b/>
          <w:bCs/>
          <w:color w:val="000000" w:themeColor="text1"/>
          <w:sz w:val="22"/>
        </w:rPr>
        <w:t>5</w:t>
      </w:r>
      <w:r w:rsidR="00FC2DD7" w:rsidRPr="00192554">
        <w:rPr>
          <w:rFonts w:ascii="Times New Roman" w:hAnsi="Times New Roman" w:cs="Times New Roman"/>
          <w:b/>
          <w:bCs/>
          <w:color w:val="000000" w:themeColor="text1"/>
          <w:sz w:val="22"/>
        </w:rPr>
        <w:t>. Cox regression analysis of RA for the risk of ESRD after propensity score matching</w:t>
      </w:r>
    </w:p>
    <w:tbl>
      <w:tblPr>
        <w:tblW w:w="141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1418"/>
        <w:gridCol w:w="1418"/>
        <w:gridCol w:w="1419"/>
        <w:gridCol w:w="1419"/>
        <w:gridCol w:w="3394"/>
        <w:gridCol w:w="3394"/>
      </w:tblGrid>
      <w:tr w:rsidR="0042204D" w:rsidRPr="00192554" w14:paraId="04FC0F0E" w14:textId="77777777" w:rsidTr="003C2358">
        <w:trPr>
          <w:trHeight w:val="819"/>
          <w:jc w:val="center"/>
        </w:trPr>
        <w:tc>
          <w:tcPr>
            <w:tcW w:w="1698" w:type="dxa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151EB" w14:textId="77777777" w:rsidR="0042204D" w:rsidRPr="00192554" w:rsidRDefault="0042204D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0A5FF" w14:textId="77777777" w:rsidR="0042204D" w:rsidRPr="00192554" w:rsidRDefault="0042204D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Total number</w:t>
            </w:r>
          </w:p>
        </w:tc>
        <w:tc>
          <w:tcPr>
            <w:tcW w:w="1418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D0AC4" w14:textId="77777777" w:rsidR="0042204D" w:rsidRPr="00192554" w:rsidRDefault="0042204D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Event number</w:t>
            </w:r>
          </w:p>
        </w:tc>
        <w:tc>
          <w:tcPr>
            <w:tcW w:w="1419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2E6F5" w14:textId="77777777" w:rsidR="0042204D" w:rsidRPr="00192554" w:rsidRDefault="0042204D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Follow-up duration (person-years)</w:t>
            </w:r>
          </w:p>
        </w:tc>
        <w:tc>
          <w:tcPr>
            <w:tcW w:w="1419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31241" w14:textId="77777777" w:rsidR="0042204D" w:rsidRPr="00192554" w:rsidRDefault="0042204D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cidence </w:t>
            </w:r>
            <w:r w:rsidRPr="00192554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er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1,000</w:t>
            </w:r>
          </w:p>
          <w:p w14:paraId="5B202BDE" w14:textId="77777777" w:rsidR="0042204D" w:rsidRPr="00192554" w:rsidRDefault="0042204D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person-years</w:t>
            </w:r>
          </w:p>
        </w:tc>
        <w:tc>
          <w:tcPr>
            <w:tcW w:w="3394" w:type="dxa"/>
            <w:tcBorders>
              <w:top w:val="single" w:sz="18" w:space="0" w:color="000000"/>
              <w:left w:val="dashSmallGap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2AEE0" w14:textId="77777777" w:rsidR="0042204D" w:rsidRPr="00192554" w:rsidRDefault="0042204D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rude </w:t>
            </w: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HR</w:t>
            </w:r>
          </w:p>
          <w:p w14:paraId="7C3FBED5" w14:textId="798B8DE1" w:rsidR="0042204D" w:rsidRPr="00192554" w:rsidRDefault="0042204D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  <w:tc>
          <w:tcPr>
            <w:tcW w:w="3394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C9830" w14:textId="77777777" w:rsidR="0042204D" w:rsidRPr="00192554" w:rsidRDefault="0042204D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ause-specific HR</w:t>
            </w:r>
          </w:p>
          <w:p w14:paraId="3488F3C1" w14:textId="38B768BE" w:rsidR="0042204D" w:rsidRPr="00192554" w:rsidRDefault="0042204D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95%CIs)</w:t>
            </w:r>
          </w:p>
        </w:tc>
      </w:tr>
      <w:tr w:rsidR="00192554" w:rsidRPr="00192554" w14:paraId="6E2ABFA1" w14:textId="77777777" w:rsidTr="0042204D">
        <w:trPr>
          <w:trHeight w:val="544"/>
          <w:jc w:val="center"/>
        </w:trPr>
        <w:tc>
          <w:tcPr>
            <w:tcW w:w="1698" w:type="dxa"/>
            <w:tcBorders>
              <w:top w:val="single" w:sz="18" w:space="0" w:color="000000"/>
              <w:left w:val="nil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9333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Control</w:t>
            </w:r>
          </w:p>
        </w:tc>
        <w:tc>
          <w:tcPr>
            <w:tcW w:w="1418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FA15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4,997</w:t>
            </w:r>
          </w:p>
        </w:tc>
        <w:tc>
          <w:tcPr>
            <w:tcW w:w="1418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CB1CA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78</w:t>
            </w:r>
          </w:p>
        </w:tc>
        <w:tc>
          <w:tcPr>
            <w:tcW w:w="1419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D548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35,001.79</w:t>
            </w:r>
          </w:p>
        </w:tc>
        <w:tc>
          <w:tcPr>
            <w:tcW w:w="1419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1413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378</w:t>
            </w:r>
          </w:p>
        </w:tc>
        <w:tc>
          <w:tcPr>
            <w:tcW w:w="3394" w:type="dxa"/>
            <w:tcBorders>
              <w:top w:val="single" w:sz="18" w:space="0" w:color="000000"/>
              <w:left w:val="dashSmallGap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0E52E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  <w:tc>
          <w:tcPr>
            <w:tcW w:w="339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4E0A3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eference</w:t>
            </w:r>
          </w:p>
        </w:tc>
      </w:tr>
      <w:tr w:rsidR="00192554" w:rsidRPr="00192554" w14:paraId="2CBD9E09" w14:textId="77777777" w:rsidTr="0042204D">
        <w:trPr>
          <w:jc w:val="center"/>
        </w:trPr>
        <w:tc>
          <w:tcPr>
            <w:tcW w:w="1698" w:type="dxa"/>
            <w:tcBorders>
              <w:top w:val="single" w:sz="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66B69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RA</w:t>
            </w:r>
          </w:p>
        </w:tc>
        <w:tc>
          <w:tcPr>
            <w:tcW w:w="1418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398F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154,997</w:t>
            </w:r>
          </w:p>
        </w:tc>
        <w:tc>
          <w:tcPr>
            <w:tcW w:w="1418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7B37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590</w:t>
            </w:r>
          </w:p>
        </w:tc>
        <w:tc>
          <w:tcPr>
            <w:tcW w:w="1419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6DE1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728,414.58</w:t>
            </w:r>
          </w:p>
        </w:tc>
        <w:tc>
          <w:tcPr>
            <w:tcW w:w="1419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42FBF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0.810</w:t>
            </w:r>
          </w:p>
        </w:tc>
        <w:tc>
          <w:tcPr>
            <w:tcW w:w="3394" w:type="dxa"/>
            <w:tcBorders>
              <w:top w:val="single" w:sz="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855C2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42</w:t>
            </w:r>
          </w:p>
          <w:p w14:paraId="482E9CC4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857, 2.470)</w:t>
            </w:r>
          </w:p>
        </w:tc>
        <w:tc>
          <w:tcPr>
            <w:tcW w:w="3394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0D8E5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2.130</w:t>
            </w:r>
          </w:p>
          <w:p w14:paraId="35CDA19C" w14:textId="77777777" w:rsidR="00FC2DD7" w:rsidRPr="00192554" w:rsidRDefault="00FC2DD7" w:rsidP="00FC2DD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92554">
              <w:rPr>
                <w:rFonts w:ascii="Times New Roman" w:hAnsi="Times New Roman" w:cs="Times New Roman"/>
                <w:color w:val="000000" w:themeColor="text1"/>
                <w:sz w:val="22"/>
              </w:rPr>
              <w:t>(1.847, 2.457)</w:t>
            </w:r>
          </w:p>
        </w:tc>
      </w:tr>
    </w:tbl>
    <w:p w14:paraId="2D8C26B9" w14:textId="4478ADFE" w:rsidR="00FA6238" w:rsidRPr="00192554" w:rsidRDefault="00FC2DD7" w:rsidP="00FC2DD7">
      <w:pPr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192554">
        <w:rPr>
          <w:rFonts w:ascii="Times New Roman" w:hAnsi="Times New Roman" w:cs="Times New Roman"/>
          <w:color w:val="000000" w:themeColor="text1"/>
          <w:sz w:val="22"/>
        </w:rPr>
        <w:t>Note: In the cause-specific hazard model, the death occurring before reaching the primary outcome was treated as a competing risk and censored</w:t>
      </w:r>
      <w:r w:rsidR="0042204D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192554">
        <w:rPr>
          <w:rFonts w:ascii="Times New Roman" w:hAnsi="Times New Roman" w:cs="Times New Roman"/>
          <w:color w:val="000000" w:themeColor="text1"/>
          <w:sz w:val="22"/>
        </w:rPr>
        <w:t>Abbreviations: CI, confidence interval; HR, hazard ratio; RA, rheumatoid arthritis.</w:t>
      </w:r>
    </w:p>
    <w:sectPr w:rsidR="00FA6238" w:rsidRPr="00192554" w:rsidSect="00BF3383">
      <w:pgSz w:w="16838" w:h="11906" w:orient="landscape"/>
      <w:pgMar w:top="1440" w:right="1701" w:bottom="1440" w:left="1440" w:header="851" w:footer="34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837460" w14:textId="77777777" w:rsidR="00E32A59" w:rsidRDefault="00E32A59" w:rsidP="008F4BBD">
      <w:pPr>
        <w:spacing w:after="0" w:line="240" w:lineRule="auto"/>
      </w:pPr>
      <w:r>
        <w:separator/>
      </w:r>
    </w:p>
  </w:endnote>
  <w:endnote w:type="continuationSeparator" w:id="0">
    <w:p w14:paraId="501F1800" w14:textId="77777777" w:rsidR="00E32A59" w:rsidRDefault="00E32A59" w:rsidP="008F4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맑은 고딕 Semilight"/>
    <w:panose1 w:val="020B0604020202020204"/>
    <w:charset w:val="81"/>
    <w:family w:val="modern"/>
    <w:pitch w:val="variable"/>
    <w:sig w:usb0="00000000" w:usb1="E9DFFFFF" w:usb2="0000003F" w:usb3="00000000" w:csb0="003F01FF" w:csb1="00000000"/>
  </w:font>
  <w:font w:name="한양신명조,한컴돋움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908928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5CD4CFC2" w14:textId="74A5D644" w:rsidR="00BF3383" w:rsidRPr="00AE091C" w:rsidRDefault="00BF3383">
        <w:pPr>
          <w:pStyle w:val="a4"/>
          <w:jc w:val="center"/>
          <w:rPr>
            <w:rFonts w:ascii="Times New Roman" w:hAnsi="Times New Roman" w:cs="Times New Roman"/>
          </w:rPr>
        </w:pPr>
        <w:r w:rsidRPr="00AE091C">
          <w:rPr>
            <w:rFonts w:ascii="Times New Roman" w:hAnsi="Times New Roman" w:cs="Times New Roman"/>
          </w:rPr>
          <w:fldChar w:fldCharType="begin"/>
        </w:r>
        <w:r w:rsidRPr="00AE091C">
          <w:rPr>
            <w:rFonts w:ascii="Times New Roman" w:hAnsi="Times New Roman" w:cs="Times New Roman"/>
          </w:rPr>
          <w:instrText>PAGE   \* MERGEFORMAT</w:instrText>
        </w:r>
        <w:r w:rsidRPr="00AE091C">
          <w:rPr>
            <w:rFonts w:ascii="Times New Roman" w:hAnsi="Times New Roman" w:cs="Times New Roman"/>
          </w:rPr>
          <w:fldChar w:fldCharType="separate"/>
        </w:r>
        <w:r w:rsidR="00907A97" w:rsidRPr="00907A97">
          <w:rPr>
            <w:rFonts w:ascii="Times New Roman" w:hAnsi="Times New Roman" w:cs="Times New Roman"/>
            <w:noProof/>
            <w:lang w:val="ko-KR"/>
          </w:rPr>
          <w:t>2</w:t>
        </w:r>
        <w:r w:rsidRPr="00AE091C">
          <w:rPr>
            <w:rFonts w:ascii="Times New Roman" w:hAnsi="Times New Roman" w:cs="Times New Roman"/>
          </w:rPr>
          <w:fldChar w:fldCharType="end"/>
        </w:r>
      </w:p>
    </w:sdtContent>
  </w:sdt>
  <w:p w14:paraId="06CF2E27" w14:textId="77777777" w:rsidR="00BF3383" w:rsidRDefault="00BF3383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0FCD75" w14:textId="77777777" w:rsidR="00E32A59" w:rsidRDefault="00E32A59" w:rsidP="008F4BBD">
      <w:pPr>
        <w:spacing w:after="0" w:line="240" w:lineRule="auto"/>
      </w:pPr>
      <w:r>
        <w:separator/>
      </w:r>
    </w:p>
  </w:footnote>
  <w:footnote w:type="continuationSeparator" w:id="0">
    <w:p w14:paraId="73C03377" w14:textId="77777777" w:rsidR="00E32A59" w:rsidRDefault="00E32A59" w:rsidP="008F4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02EAF"/>
    <w:multiLevelType w:val="hybridMultilevel"/>
    <w:tmpl w:val="6FAEEED4"/>
    <w:lvl w:ilvl="0" w:tplc="785E127C"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1BC505BF"/>
    <w:multiLevelType w:val="hybridMultilevel"/>
    <w:tmpl w:val="0AE8EB96"/>
    <w:lvl w:ilvl="0" w:tplc="479EF824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Kidney Diseas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zxse0t6fvad4efstmxwff25tvr05pf00ep&quot;&gt;RA and ESRD risk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BD3DE4"/>
    <w:rsid w:val="00015586"/>
    <w:rsid w:val="0002524C"/>
    <w:rsid w:val="00032FFD"/>
    <w:rsid w:val="00042E2C"/>
    <w:rsid w:val="00044658"/>
    <w:rsid w:val="0006542F"/>
    <w:rsid w:val="00091F88"/>
    <w:rsid w:val="000B332A"/>
    <w:rsid w:val="000C2E6D"/>
    <w:rsid w:val="000D4C7C"/>
    <w:rsid w:val="000D4E41"/>
    <w:rsid w:val="000E2A37"/>
    <w:rsid w:val="00103F95"/>
    <w:rsid w:val="00124306"/>
    <w:rsid w:val="00155716"/>
    <w:rsid w:val="00155B17"/>
    <w:rsid w:val="00192554"/>
    <w:rsid w:val="001A01DE"/>
    <w:rsid w:val="001A763D"/>
    <w:rsid w:val="001F6CFA"/>
    <w:rsid w:val="002272D0"/>
    <w:rsid w:val="0023642B"/>
    <w:rsid w:val="00237E8E"/>
    <w:rsid w:val="0025416D"/>
    <w:rsid w:val="0028212F"/>
    <w:rsid w:val="002E3E89"/>
    <w:rsid w:val="002E471C"/>
    <w:rsid w:val="00302795"/>
    <w:rsid w:val="003426EC"/>
    <w:rsid w:val="00366F3D"/>
    <w:rsid w:val="00385C38"/>
    <w:rsid w:val="00391213"/>
    <w:rsid w:val="00392212"/>
    <w:rsid w:val="00393436"/>
    <w:rsid w:val="003F067E"/>
    <w:rsid w:val="003F2C21"/>
    <w:rsid w:val="0040379B"/>
    <w:rsid w:val="0042204D"/>
    <w:rsid w:val="00424811"/>
    <w:rsid w:val="004470B4"/>
    <w:rsid w:val="00450E39"/>
    <w:rsid w:val="00494AF7"/>
    <w:rsid w:val="004A1326"/>
    <w:rsid w:val="004B53E7"/>
    <w:rsid w:val="004E7648"/>
    <w:rsid w:val="005051B8"/>
    <w:rsid w:val="00520D5B"/>
    <w:rsid w:val="00521858"/>
    <w:rsid w:val="00546AF0"/>
    <w:rsid w:val="0056274C"/>
    <w:rsid w:val="0056612D"/>
    <w:rsid w:val="00577E19"/>
    <w:rsid w:val="005C3888"/>
    <w:rsid w:val="005D7E9F"/>
    <w:rsid w:val="005F59FB"/>
    <w:rsid w:val="005F681E"/>
    <w:rsid w:val="00630747"/>
    <w:rsid w:val="006561E2"/>
    <w:rsid w:val="006854BE"/>
    <w:rsid w:val="006C6615"/>
    <w:rsid w:val="006D1B1E"/>
    <w:rsid w:val="006F671D"/>
    <w:rsid w:val="0070194B"/>
    <w:rsid w:val="0071097D"/>
    <w:rsid w:val="00727DC2"/>
    <w:rsid w:val="00765067"/>
    <w:rsid w:val="00770E71"/>
    <w:rsid w:val="00795EF8"/>
    <w:rsid w:val="007A4E80"/>
    <w:rsid w:val="007D3BAE"/>
    <w:rsid w:val="008356AE"/>
    <w:rsid w:val="00896541"/>
    <w:rsid w:val="008D2DAE"/>
    <w:rsid w:val="008F4BBD"/>
    <w:rsid w:val="00907A97"/>
    <w:rsid w:val="00910D9D"/>
    <w:rsid w:val="00936F6E"/>
    <w:rsid w:val="00951277"/>
    <w:rsid w:val="00955CE8"/>
    <w:rsid w:val="009645EE"/>
    <w:rsid w:val="009851E5"/>
    <w:rsid w:val="009A6873"/>
    <w:rsid w:val="009B264D"/>
    <w:rsid w:val="009E23D3"/>
    <w:rsid w:val="009F2F85"/>
    <w:rsid w:val="00A14DB1"/>
    <w:rsid w:val="00A263F3"/>
    <w:rsid w:val="00A32571"/>
    <w:rsid w:val="00A43A39"/>
    <w:rsid w:val="00A43FE6"/>
    <w:rsid w:val="00A92E6C"/>
    <w:rsid w:val="00A97271"/>
    <w:rsid w:val="00AA2E9F"/>
    <w:rsid w:val="00AC146F"/>
    <w:rsid w:val="00AD447B"/>
    <w:rsid w:val="00AE091C"/>
    <w:rsid w:val="00AF42E7"/>
    <w:rsid w:val="00B17FE3"/>
    <w:rsid w:val="00B757D0"/>
    <w:rsid w:val="00BB648E"/>
    <w:rsid w:val="00BC1533"/>
    <w:rsid w:val="00BD3DE4"/>
    <w:rsid w:val="00BD67AD"/>
    <w:rsid w:val="00BF3383"/>
    <w:rsid w:val="00BF652B"/>
    <w:rsid w:val="00C237B7"/>
    <w:rsid w:val="00C24202"/>
    <w:rsid w:val="00C41B4E"/>
    <w:rsid w:val="00C6223E"/>
    <w:rsid w:val="00C81E38"/>
    <w:rsid w:val="00C84970"/>
    <w:rsid w:val="00CA2C7C"/>
    <w:rsid w:val="00CB333E"/>
    <w:rsid w:val="00CD5A21"/>
    <w:rsid w:val="00D06267"/>
    <w:rsid w:val="00D25CEF"/>
    <w:rsid w:val="00D415CD"/>
    <w:rsid w:val="00D47BF1"/>
    <w:rsid w:val="00D61F83"/>
    <w:rsid w:val="00D72604"/>
    <w:rsid w:val="00D80930"/>
    <w:rsid w:val="00D90F5B"/>
    <w:rsid w:val="00DB7476"/>
    <w:rsid w:val="00DC553A"/>
    <w:rsid w:val="00DE6E4D"/>
    <w:rsid w:val="00E3219E"/>
    <w:rsid w:val="00E32A59"/>
    <w:rsid w:val="00E3796A"/>
    <w:rsid w:val="00E4741F"/>
    <w:rsid w:val="00E672F7"/>
    <w:rsid w:val="00E70A67"/>
    <w:rsid w:val="00E7799C"/>
    <w:rsid w:val="00E84331"/>
    <w:rsid w:val="00E9092E"/>
    <w:rsid w:val="00EA2A54"/>
    <w:rsid w:val="00EA4A88"/>
    <w:rsid w:val="00EB5DC9"/>
    <w:rsid w:val="00EE6063"/>
    <w:rsid w:val="00F01ADE"/>
    <w:rsid w:val="00F12589"/>
    <w:rsid w:val="00F41255"/>
    <w:rsid w:val="00F572B1"/>
    <w:rsid w:val="00F67B09"/>
    <w:rsid w:val="00F96C4A"/>
    <w:rsid w:val="00F975A1"/>
    <w:rsid w:val="00FA431E"/>
    <w:rsid w:val="00FA6238"/>
    <w:rsid w:val="00FB403B"/>
    <w:rsid w:val="00FC0D95"/>
    <w:rsid w:val="00FC0E1F"/>
    <w:rsid w:val="00FC2DD7"/>
    <w:rsid w:val="00FC2DF5"/>
    <w:rsid w:val="00FC620C"/>
    <w:rsid w:val="00FC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C11AD8"/>
  <w15:chartTrackingRefBased/>
  <w15:docId w15:val="{62646BF5-D2A9-4287-A3B4-64EE72753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75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F4B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F4BBD"/>
  </w:style>
  <w:style w:type="paragraph" w:styleId="a4">
    <w:name w:val="footer"/>
    <w:basedOn w:val="a"/>
    <w:link w:val="Char0"/>
    <w:uiPriority w:val="99"/>
    <w:unhideWhenUsed/>
    <w:rsid w:val="008F4B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F4BBD"/>
  </w:style>
  <w:style w:type="paragraph" w:customStyle="1" w:styleId="EndNoteBibliographyTitle">
    <w:name w:val="EndNote Bibliography Title"/>
    <w:basedOn w:val="a"/>
    <w:link w:val="EndNoteBibliographyTitleChar"/>
    <w:rsid w:val="008F4BB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F4BBD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8F4BB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8F4BBD"/>
    <w:rPr>
      <w:rFonts w:ascii="맑은 고딕" w:eastAsia="맑은 고딕" w:hAnsi="맑은 고딕"/>
      <w:noProof/>
    </w:rPr>
  </w:style>
  <w:style w:type="paragraph" w:styleId="a5">
    <w:name w:val="Normal (Web)"/>
    <w:basedOn w:val="a"/>
    <w:uiPriority w:val="99"/>
    <w:semiHidden/>
    <w:unhideWhenUsed/>
    <w:rsid w:val="00E3219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BF652B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0B332A"/>
    <w:pPr>
      <w:ind w:leftChars="400" w:left="800"/>
    </w:pPr>
  </w:style>
  <w:style w:type="paragraph" w:customStyle="1" w:styleId="AuthorList">
    <w:name w:val="Author List"/>
    <w:aliases w:val="Keywords,Abstract"/>
    <w:basedOn w:val="a8"/>
    <w:next w:val="a"/>
    <w:uiPriority w:val="1"/>
    <w:qFormat/>
    <w:rsid w:val="00907A97"/>
    <w:pPr>
      <w:widowControl/>
      <w:wordWrap/>
      <w:autoSpaceDE/>
      <w:autoSpaceDN/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kern w:val="0"/>
      <w:lang w:eastAsia="en-US"/>
    </w:rPr>
  </w:style>
  <w:style w:type="paragraph" w:styleId="a8">
    <w:name w:val="Subtitle"/>
    <w:basedOn w:val="a"/>
    <w:next w:val="a"/>
    <w:link w:val="Char1"/>
    <w:uiPriority w:val="11"/>
    <w:qFormat/>
    <w:rsid w:val="00907A97"/>
    <w:pPr>
      <w:spacing w:after="60"/>
      <w:jc w:val="center"/>
      <w:outlineLvl w:val="1"/>
    </w:pPr>
    <w:rPr>
      <w:sz w:val="24"/>
      <w:szCs w:val="24"/>
    </w:rPr>
  </w:style>
  <w:style w:type="character" w:customStyle="1" w:styleId="Char1">
    <w:name w:val="부제 Char"/>
    <w:basedOn w:val="a0"/>
    <w:link w:val="a8"/>
    <w:uiPriority w:val="11"/>
    <w:rsid w:val="00907A97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5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9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3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9B7FD-1ED1-4C5B-8EE4-6A3AEC694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5</Pages>
  <Words>3198</Words>
  <Characters>18233</Characters>
  <Application>Microsoft Office Word</Application>
  <DocSecurity>0</DocSecurity>
  <Lines>151</Lines>
  <Paragraphs>4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, Sang Heon</dc:creator>
  <cp:keywords/>
  <dc:description/>
  <cp:lastModifiedBy>Windows User</cp:lastModifiedBy>
  <cp:revision>4</cp:revision>
  <dcterms:created xsi:type="dcterms:W3CDTF">2022-10-24T04:11:00Z</dcterms:created>
  <dcterms:modified xsi:type="dcterms:W3CDTF">2022-12-26T01:58:00Z</dcterms:modified>
</cp:coreProperties>
</file>